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49C72" w14:textId="196F15E8" w:rsidR="009D02E9" w:rsidRDefault="009D02E9" w:rsidP="009D02E9">
      <w:pPr>
        <w:pStyle w:val="Caption"/>
        <w:rPr>
          <w:b/>
          <w:bCs/>
          <w:i w:val="0"/>
          <w:iCs w:val="0"/>
          <w:lang w:val="en-GB"/>
        </w:rPr>
      </w:pPr>
      <w:bookmarkStart w:id="0" w:name="_Hlk99727365"/>
      <w:r w:rsidRPr="00D77DC6">
        <w:rPr>
          <w:b/>
          <w:bCs/>
          <w:i w:val="0"/>
          <w:iCs w:val="0"/>
          <w:lang w:val="en-GB"/>
        </w:rPr>
        <w:t xml:space="preserve">Appendix </w:t>
      </w:r>
      <w:r w:rsidR="001749BD">
        <w:rPr>
          <w:b/>
          <w:bCs/>
          <w:i w:val="0"/>
          <w:iCs w:val="0"/>
          <w:lang w:val="en-GB"/>
        </w:rPr>
        <w:t>3</w:t>
      </w:r>
      <w:r w:rsidRPr="00D77DC6">
        <w:rPr>
          <w:b/>
          <w:bCs/>
          <w:i w:val="0"/>
          <w:iCs w:val="0"/>
          <w:lang w:val="en-GB"/>
        </w:rPr>
        <w:t>. Sensitivity analysis</w:t>
      </w:r>
    </w:p>
    <w:p w14:paraId="49A2A272" w14:textId="55A83574" w:rsidR="009D02E9" w:rsidRDefault="009D02E9" w:rsidP="001749BD">
      <w:pPr>
        <w:pStyle w:val="Caption"/>
        <w:spacing w:before="240"/>
        <w:rPr>
          <w:lang w:val="en-GB"/>
        </w:rPr>
      </w:pPr>
      <w:r>
        <w:rPr>
          <w:lang w:val="en-GB"/>
        </w:rPr>
        <w:t xml:space="preserve">Odds ratio for the smoking </w:t>
      </w:r>
      <w:r w:rsidRPr="001749BD">
        <w:rPr>
          <w:u w:val="single"/>
          <w:lang w:val="en-GB"/>
        </w:rPr>
        <w:t>prevalence</w:t>
      </w:r>
      <w:r>
        <w:rPr>
          <w:lang w:val="en-GB"/>
        </w:rPr>
        <w:t xml:space="preserve"> from the GEE, with family binomial and logit link, and stratified by sex (</w:t>
      </w:r>
      <w:proofErr w:type="spellStart"/>
      <w:r>
        <w:rPr>
          <w:lang w:val="en-GB"/>
        </w:rPr>
        <w:t>EPITeen</w:t>
      </w:r>
      <w:proofErr w:type="spellEnd"/>
      <w:r>
        <w:rPr>
          <w:lang w:val="en-GB"/>
        </w:rPr>
        <w:t xml:space="preserve"> cohort, 2003, 2007, 2011, 2014).</w:t>
      </w:r>
    </w:p>
    <w:tbl>
      <w:tblPr>
        <w:tblW w:w="5000" w:type="pct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620"/>
        <w:gridCol w:w="1489"/>
        <w:gridCol w:w="1489"/>
        <w:gridCol w:w="1489"/>
        <w:gridCol w:w="1331"/>
        <w:gridCol w:w="839"/>
      </w:tblGrid>
      <w:tr w:rsidR="009D02E9" w:rsidRPr="00CE2B41" w14:paraId="477FD90F" w14:textId="77777777" w:rsidTr="002C03CF">
        <w:trPr>
          <w:trHeight w:val="283"/>
        </w:trPr>
        <w:tc>
          <w:tcPr>
            <w:tcW w:w="70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F3ED1DE" w14:textId="77777777" w:rsidR="009D02E9" w:rsidRPr="00CE2B41" w:rsidRDefault="009D02E9" w:rsidP="002C03CF">
            <w:pPr>
              <w:spacing w:before="0" w:after="0" w:line="240" w:lineRule="auto"/>
              <w:jc w:val="left"/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806256A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Model 1</w:t>
            </w:r>
          </w:p>
        </w:tc>
        <w:tc>
          <w:tcPr>
            <w:tcW w:w="345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6A6A6" w:themeFill="background1" w:themeFillShade="A6"/>
            <w:hideMark/>
          </w:tcPr>
          <w:p w14:paraId="0ED61F6A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Model 2</w:t>
            </w:r>
          </w:p>
        </w:tc>
      </w:tr>
      <w:tr w:rsidR="009D02E9" w:rsidRPr="00CE2B41" w14:paraId="507FC0B5" w14:textId="77777777" w:rsidTr="002C03CF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EB6ED18" w14:textId="77777777" w:rsidR="009D02E9" w:rsidRPr="00CE2B41" w:rsidRDefault="009D02E9" w:rsidP="002C03CF">
            <w:pPr>
              <w:spacing w:before="0" w:after="0" w:line="240" w:lineRule="auto"/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AB260A0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Higher education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831A8B9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Higher educ.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br/>
              <w:t xml:space="preserve">x 13 years old 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(2)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422AFCD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Higher educ.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br/>
              <w:t>x 17 years old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(2)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1BF2936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Higher educ.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br/>
              <w:t xml:space="preserve">x 21 years old 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(2)</w:t>
            </w:r>
          </w:p>
        </w:tc>
        <w:tc>
          <w:tcPr>
            <w:tcW w:w="692" w:type="pct"/>
            <w:shd w:val="clear" w:color="auto" w:fill="A6A6A6" w:themeFill="background1" w:themeFillShade="A6"/>
            <w:vAlign w:val="center"/>
            <w:hideMark/>
          </w:tcPr>
          <w:p w14:paraId="0D9CB903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>Higher educ.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br/>
              <w:t xml:space="preserve">x 24 years old 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(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0726B00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t xml:space="preserve">Test for </w:t>
            </w:r>
            <w:r w:rsidRPr="00CE2B41">
              <w:rPr>
                <w:rFonts w:eastAsia="Times New Roman" w:cs="Calibri"/>
                <w:b/>
                <w:color w:val="000000"/>
                <w:sz w:val="18"/>
                <w:szCs w:val="18"/>
                <w:lang w:val="en-GB" w:eastAsia="en-GB"/>
              </w:rPr>
              <w:br/>
              <w:t>interaction</w:t>
            </w:r>
          </w:p>
        </w:tc>
      </w:tr>
      <w:tr w:rsidR="009D02E9" w:rsidRPr="00CE2B41" w14:paraId="1C2CAC6A" w14:textId="77777777" w:rsidTr="002C03CF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010B433" w14:textId="77777777" w:rsidR="009D02E9" w:rsidRPr="00CE2B41" w:rsidRDefault="009D02E9" w:rsidP="002C03C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Men</w:t>
            </w:r>
          </w:p>
        </w:tc>
        <w:tc>
          <w:tcPr>
            <w:tcW w:w="842" w:type="pct"/>
            <w:shd w:val="clear" w:color="auto" w:fill="D9D9D9"/>
            <w:vAlign w:val="center"/>
            <w:hideMark/>
          </w:tcPr>
          <w:p w14:paraId="2BDDD734" w14:textId="77777777" w:rsidR="009D02E9" w:rsidRPr="00CE2B41" w:rsidRDefault="009D02E9" w:rsidP="002C03C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4" w:type="pct"/>
            <w:shd w:val="clear" w:color="auto" w:fill="D9D9D9"/>
            <w:vAlign w:val="center"/>
            <w:hideMark/>
          </w:tcPr>
          <w:p w14:paraId="7895B516" w14:textId="77777777" w:rsidR="009D02E9" w:rsidRPr="00CE2B41" w:rsidRDefault="009D02E9" w:rsidP="002C03C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4" w:type="pct"/>
            <w:shd w:val="clear" w:color="auto" w:fill="D9D9D9"/>
            <w:vAlign w:val="center"/>
            <w:hideMark/>
          </w:tcPr>
          <w:p w14:paraId="22510CF9" w14:textId="77777777" w:rsidR="009D02E9" w:rsidRPr="00CE2B41" w:rsidRDefault="009D02E9" w:rsidP="002C03C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74" w:type="pct"/>
            <w:shd w:val="clear" w:color="auto" w:fill="D9D9D9"/>
            <w:vAlign w:val="center"/>
            <w:hideMark/>
          </w:tcPr>
          <w:p w14:paraId="1A6B693A" w14:textId="77777777" w:rsidR="009D02E9" w:rsidRPr="00CE2B41" w:rsidRDefault="009D02E9" w:rsidP="002C03C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92" w:type="pct"/>
            <w:shd w:val="clear" w:color="auto" w:fill="D9D9D9"/>
            <w:vAlign w:val="center"/>
          </w:tcPr>
          <w:p w14:paraId="25B09576" w14:textId="77777777" w:rsidR="009D02E9" w:rsidRPr="00CE2B41" w:rsidRDefault="009D02E9" w:rsidP="002C03CF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2629CF9" w14:textId="77777777" w:rsidR="009D02E9" w:rsidRPr="00CE2B41" w:rsidRDefault="009D02E9" w:rsidP="002C03CF">
            <w:pPr>
              <w:spacing w:before="0"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D02E9" w:rsidRPr="00CE2B41" w14:paraId="4D2EFD9A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8DF1B93" w14:textId="77777777" w:rsidR="009D02E9" w:rsidRPr="00CE2B41" w:rsidRDefault="009D02E9" w:rsidP="009D02E9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Never smoker</w:t>
            </w:r>
          </w:p>
        </w:tc>
        <w:tc>
          <w:tcPr>
            <w:tcW w:w="842" w:type="pct"/>
            <w:vAlign w:val="center"/>
          </w:tcPr>
          <w:p w14:paraId="2231C8AC" w14:textId="528C6F28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4 [0.91; 1.70]</w:t>
            </w:r>
          </w:p>
        </w:tc>
        <w:tc>
          <w:tcPr>
            <w:tcW w:w="774" w:type="pct"/>
            <w:vAlign w:val="center"/>
          </w:tcPr>
          <w:p w14:paraId="6AEC221C" w14:textId="7091218D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6 [0.35; 0.89]</w:t>
            </w:r>
          </w:p>
        </w:tc>
        <w:tc>
          <w:tcPr>
            <w:tcW w:w="774" w:type="pct"/>
            <w:vAlign w:val="center"/>
          </w:tcPr>
          <w:p w14:paraId="7FE56BC7" w14:textId="0AC11E21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7 [0.55; 1.39]</w:t>
            </w:r>
          </w:p>
        </w:tc>
        <w:tc>
          <w:tcPr>
            <w:tcW w:w="774" w:type="pct"/>
            <w:vAlign w:val="center"/>
          </w:tcPr>
          <w:p w14:paraId="1F64A8CE" w14:textId="2DAD8DDD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1 [0.55; 1.52]</w:t>
            </w:r>
          </w:p>
        </w:tc>
        <w:tc>
          <w:tcPr>
            <w:tcW w:w="692" w:type="pct"/>
            <w:vAlign w:val="center"/>
          </w:tcPr>
          <w:p w14:paraId="73ACB5E2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CA9124" w14:textId="39D46C45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9D02E9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0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9D02E9" w:rsidRPr="00CE2B41" w14:paraId="1E2AC1B9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C3C986" w14:textId="77777777" w:rsidR="009D02E9" w:rsidRPr="00CE2B41" w:rsidRDefault="009D02E9" w:rsidP="009D02E9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Experimenter</w:t>
            </w:r>
          </w:p>
        </w:tc>
        <w:tc>
          <w:tcPr>
            <w:tcW w:w="842" w:type="pct"/>
            <w:vAlign w:val="center"/>
          </w:tcPr>
          <w:p w14:paraId="5816E595" w14:textId="762821C3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7 [0.76; 1.25]</w:t>
            </w:r>
          </w:p>
        </w:tc>
        <w:tc>
          <w:tcPr>
            <w:tcW w:w="774" w:type="pct"/>
            <w:vAlign w:val="center"/>
          </w:tcPr>
          <w:p w14:paraId="01725F0C" w14:textId="7CA424CE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5 [0.29; 1.04]</w:t>
            </w:r>
          </w:p>
        </w:tc>
        <w:tc>
          <w:tcPr>
            <w:tcW w:w="774" w:type="pct"/>
            <w:vAlign w:val="center"/>
          </w:tcPr>
          <w:p w14:paraId="1BB501A4" w14:textId="4024F37D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6 [0.40; 1.08]</w:t>
            </w:r>
          </w:p>
        </w:tc>
        <w:tc>
          <w:tcPr>
            <w:tcW w:w="774" w:type="pct"/>
            <w:vAlign w:val="center"/>
          </w:tcPr>
          <w:p w14:paraId="0A0C9F7D" w14:textId="649DD79A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3 [0.57; 1.51]</w:t>
            </w:r>
          </w:p>
        </w:tc>
        <w:tc>
          <w:tcPr>
            <w:tcW w:w="692" w:type="pct"/>
            <w:vAlign w:val="center"/>
          </w:tcPr>
          <w:p w14:paraId="214F3226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43B2AE" w14:textId="3FF7C2FD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14</w:t>
            </w:r>
          </w:p>
        </w:tc>
      </w:tr>
      <w:tr w:rsidR="009D02E9" w:rsidRPr="00CE2B41" w14:paraId="500C74D9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56A5DB" w14:textId="77777777" w:rsidR="009D02E9" w:rsidRPr="00CE2B41" w:rsidRDefault="009D02E9" w:rsidP="009D02E9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Less-than-daily</w:t>
            </w:r>
          </w:p>
        </w:tc>
        <w:tc>
          <w:tcPr>
            <w:tcW w:w="842" w:type="pct"/>
            <w:vAlign w:val="center"/>
          </w:tcPr>
          <w:p w14:paraId="3C259F9F" w14:textId="6D2571A9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</w:t>
            </w:r>
            <w:r w:rsidR="00B90DF4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[0.93; 2.10]</w:t>
            </w:r>
          </w:p>
        </w:tc>
        <w:tc>
          <w:tcPr>
            <w:tcW w:w="774" w:type="pct"/>
            <w:vAlign w:val="center"/>
          </w:tcPr>
          <w:p w14:paraId="0A69612B" w14:textId="401415E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 [0.03; 0.97]</w:t>
            </w:r>
          </w:p>
        </w:tc>
        <w:tc>
          <w:tcPr>
            <w:tcW w:w="774" w:type="pct"/>
            <w:vAlign w:val="center"/>
          </w:tcPr>
          <w:p w14:paraId="07C17043" w14:textId="5D991C4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0 [0.22; 1.67]</w:t>
            </w:r>
          </w:p>
        </w:tc>
        <w:tc>
          <w:tcPr>
            <w:tcW w:w="774" w:type="pct"/>
            <w:vAlign w:val="center"/>
          </w:tcPr>
          <w:p w14:paraId="22FC7250" w14:textId="55DEB612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9 [0.36; 2.20]</w:t>
            </w:r>
          </w:p>
        </w:tc>
        <w:tc>
          <w:tcPr>
            <w:tcW w:w="692" w:type="pct"/>
            <w:vAlign w:val="center"/>
          </w:tcPr>
          <w:p w14:paraId="49BA34D6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89E46A" w14:textId="210EF1F9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</w:tr>
      <w:tr w:rsidR="009D02E9" w:rsidRPr="00CE2B41" w14:paraId="68803497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8EB8778" w14:textId="77777777" w:rsidR="009D02E9" w:rsidRPr="00CE2B41" w:rsidRDefault="009D02E9" w:rsidP="009D02E9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Daily smoker</w:t>
            </w:r>
          </w:p>
        </w:tc>
        <w:tc>
          <w:tcPr>
            <w:tcW w:w="842" w:type="pct"/>
            <w:vAlign w:val="center"/>
          </w:tcPr>
          <w:p w14:paraId="4EB8C9E1" w14:textId="5BFBA80E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3 [0.47; 0.85]</w:t>
            </w:r>
          </w:p>
        </w:tc>
        <w:tc>
          <w:tcPr>
            <w:tcW w:w="774" w:type="pct"/>
            <w:vAlign w:val="center"/>
          </w:tcPr>
          <w:p w14:paraId="22259AED" w14:textId="5A2EF6A6" w:rsidR="009D02E9" w:rsidRPr="00CE2B41" w:rsidRDefault="009D02E9" w:rsidP="00B90DF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  <w:lang w:val="pt-PT" w:eastAsia="pt-PT"/>
              </w:rPr>
            </w:pPr>
            <w:r>
              <w:rPr>
                <w:rFonts w:cs="Calibri"/>
                <w:sz w:val="18"/>
                <w:szCs w:val="18"/>
                <w:lang w:val="pt-PT" w:eastAsia="pt-PT"/>
              </w:rPr>
              <w:t>NE</w:t>
            </w:r>
          </w:p>
        </w:tc>
        <w:tc>
          <w:tcPr>
            <w:tcW w:w="774" w:type="pct"/>
            <w:vAlign w:val="center"/>
          </w:tcPr>
          <w:p w14:paraId="17B535F0" w14:textId="606B00EB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9 [0.21; 1.10]</w:t>
            </w:r>
          </w:p>
        </w:tc>
        <w:tc>
          <w:tcPr>
            <w:tcW w:w="774" w:type="pct"/>
            <w:vAlign w:val="center"/>
          </w:tcPr>
          <w:p w14:paraId="1DE308BD" w14:textId="040F1D6D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0 [0.59; 1.35]</w:t>
            </w:r>
          </w:p>
        </w:tc>
        <w:tc>
          <w:tcPr>
            <w:tcW w:w="692" w:type="pct"/>
            <w:vAlign w:val="center"/>
          </w:tcPr>
          <w:p w14:paraId="29D2F841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D8A94EE" w14:textId="7080E58A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23</w:t>
            </w:r>
          </w:p>
        </w:tc>
      </w:tr>
      <w:tr w:rsidR="009D02E9" w:rsidRPr="00CE2B41" w14:paraId="520E2005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6E85A9" w14:textId="77777777" w:rsidR="009D02E9" w:rsidRPr="00CE2B41" w:rsidRDefault="009D02E9" w:rsidP="009D02E9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Former smoker</w:t>
            </w:r>
          </w:p>
        </w:tc>
        <w:tc>
          <w:tcPr>
            <w:tcW w:w="842" w:type="pct"/>
            <w:vAlign w:val="center"/>
          </w:tcPr>
          <w:p w14:paraId="400A6116" w14:textId="52E8A135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6 [0.56; 2.41]</w:t>
            </w:r>
          </w:p>
        </w:tc>
        <w:tc>
          <w:tcPr>
            <w:tcW w:w="774" w:type="pct"/>
            <w:vAlign w:val="center"/>
          </w:tcPr>
          <w:p w14:paraId="693B67C6" w14:textId="1558FB32" w:rsidR="009D02E9" w:rsidRPr="00CE2B41" w:rsidRDefault="009D02E9" w:rsidP="00B90DF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  <w:lang w:val="pt-PT" w:eastAsia="pt-PT"/>
              </w:rPr>
            </w:pPr>
            <w:r>
              <w:rPr>
                <w:rFonts w:cs="Calibri"/>
                <w:sz w:val="18"/>
                <w:szCs w:val="18"/>
                <w:lang w:val="pt-PT" w:eastAsia="pt-PT"/>
              </w:rPr>
              <w:t>NE</w:t>
            </w:r>
          </w:p>
        </w:tc>
        <w:tc>
          <w:tcPr>
            <w:tcW w:w="774" w:type="pct"/>
            <w:vAlign w:val="center"/>
          </w:tcPr>
          <w:p w14:paraId="27090E84" w14:textId="2A23E2CB" w:rsidR="009D02E9" w:rsidRPr="00CE2B41" w:rsidRDefault="009D02E9" w:rsidP="00B90DF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  <w:lang w:val="pt-PT" w:eastAsia="pt-PT"/>
              </w:rPr>
            </w:pPr>
            <w:r>
              <w:rPr>
                <w:rFonts w:cs="Calibri"/>
                <w:sz w:val="18"/>
                <w:szCs w:val="18"/>
                <w:lang w:val="pt-PT" w:eastAsia="pt-PT"/>
              </w:rPr>
              <w:t>NE</w:t>
            </w:r>
          </w:p>
        </w:tc>
        <w:tc>
          <w:tcPr>
            <w:tcW w:w="774" w:type="pct"/>
            <w:vAlign w:val="center"/>
          </w:tcPr>
          <w:p w14:paraId="217EB3E6" w14:textId="417D5A73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74 [0.34; 22.46]</w:t>
            </w:r>
          </w:p>
        </w:tc>
        <w:tc>
          <w:tcPr>
            <w:tcW w:w="692" w:type="pct"/>
            <w:vAlign w:val="center"/>
          </w:tcPr>
          <w:p w14:paraId="14C83F25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2B37F2" w14:textId="3FEFF488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0.35</w:t>
            </w:r>
          </w:p>
        </w:tc>
      </w:tr>
      <w:tr w:rsidR="009D02E9" w:rsidRPr="00CE2B41" w14:paraId="15FC6659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2EF493F" w14:textId="77777777" w:rsidR="009D02E9" w:rsidRPr="00CE2B41" w:rsidRDefault="009D02E9" w:rsidP="002C03C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Women</w:t>
            </w:r>
          </w:p>
        </w:tc>
        <w:tc>
          <w:tcPr>
            <w:tcW w:w="842" w:type="pct"/>
            <w:shd w:val="clear" w:color="auto" w:fill="D9D9D9"/>
            <w:vAlign w:val="center"/>
          </w:tcPr>
          <w:p w14:paraId="30D998CE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4" w:type="pct"/>
            <w:shd w:val="clear" w:color="auto" w:fill="D9D9D9"/>
            <w:vAlign w:val="center"/>
          </w:tcPr>
          <w:p w14:paraId="26C7E30B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4" w:type="pct"/>
            <w:shd w:val="clear" w:color="auto" w:fill="D9D9D9"/>
            <w:vAlign w:val="center"/>
          </w:tcPr>
          <w:p w14:paraId="5D5DDD0F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4" w:type="pct"/>
            <w:shd w:val="clear" w:color="auto" w:fill="D9D9D9"/>
            <w:vAlign w:val="center"/>
          </w:tcPr>
          <w:p w14:paraId="74F66DE6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2" w:type="pct"/>
            <w:shd w:val="clear" w:color="auto" w:fill="D9D9D9"/>
            <w:vAlign w:val="center"/>
          </w:tcPr>
          <w:p w14:paraId="2CE30E83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1DB0781B" w14:textId="77777777" w:rsidR="009D02E9" w:rsidRPr="00CE2B41" w:rsidRDefault="009D02E9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90DF4" w:rsidRPr="00CE2B41" w14:paraId="7BB4AEB2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EF2333" w14:textId="77777777" w:rsidR="00B90DF4" w:rsidRPr="00CE2B41" w:rsidRDefault="00B90DF4" w:rsidP="00B90DF4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Never smoker</w:t>
            </w:r>
          </w:p>
        </w:tc>
        <w:tc>
          <w:tcPr>
            <w:tcW w:w="842" w:type="pct"/>
            <w:vAlign w:val="center"/>
          </w:tcPr>
          <w:p w14:paraId="07261E38" w14:textId="321FFAD6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9 [0.90; 1.84]</w:t>
            </w:r>
          </w:p>
        </w:tc>
        <w:tc>
          <w:tcPr>
            <w:tcW w:w="774" w:type="pct"/>
            <w:vAlign w:val="center"/>
          </w:tcPr>
          <w:p w14:paraId="5C61F0C8" w14:textId="0FE6B0EC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4 [0.59; 1.21]</w:t>
            </w:r>
          </w:p>
        </w:tc>
        <w:tc>
          <w:tcPr>
            <w:tcW w:w="774" w:type="pct"/>
            <w:vAlign w:val="center"/>
          </w:tcPr>
          <w:p w14:paraId="345F0977" w14:textId="201E04A9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8 [0.95; 1.99]</w:t>
            </w:r>
          </w:p>
        </w:tc>
        <w:tc>
          <w:tcPr>
            <w:tcW w:w="774" w:type="pct"/>
            <w:vAlign w:val="center"/>
          </w:tcPr>
          <w:p w14:paraId="3CFAE7C8" w14:textId="3AA58057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3 [0.70; 1.51]</w:t>
            </w:r>
          </w:p>
        </w:tc>
        <w:tc>
          <w:tcPr>
            <w:tcW w:w="692" w:type="pct"/>
            <w:vAlign w:val="center"/>
          </w:tcPr>
          <w:p w14:paraId="009ABD6D" w14:textId="77777777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B61A2F0" w14:textId="4CFD0DBD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</w:tr>
      <w:tr w:rsidR="00B90DF4" w:rsidRPr="00CE2B41" w14:paraId="7F8D9127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9EE257" w14:textId="77777777" w:rsidR="00B90DF4" w:rsidRPr="00CE2B41" w:rsidRDefault="00B90DF4" w:rsidP="00B90DF4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Experimenter</w:t>
            </w:r>
          </w:p>
        </w:tc>
        <w:tc>
          <w:tcPr>
            <w:tcW w:w="842" w:type="pct"/>
            <w:vAlign w:val="center"/>
          </w:tcPr>
          <w:p w14:paraId="335E113A" w14:textId="7A39653D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9 [0.74; 1.33]</w:t>
            </w:r>
          </w:p>
        </w:tc>
        <w:tc>
          <w:tcPr>
            <w:tcW w:w="774" w:type="pct"/>
            <w:vAlign w:val="center"/>
          </w:tcPr>
          <w:p w14:paraId="3AC7ADF2" w14:textId="06EDDAFC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7 [0.45; 1.33]</w:t>
            </w:r>
          </w:p>
        </w:tc>
        <w:tc>
          <w:tcPr>
            <w:tcW w:w="774" w:type="pct"/>
            <w:vAlign w:val="center"/>
          </w:tcPr>
          <w:p w14:paraId="1968E885" w14:textId="6DF6B8E8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2 [0.39; 1.01]</w:t>
            </w:r>
          </w:p>
        </w:tc>
        <w:tc>
          <w:tcPr>
            <w:tcW w:w="774" w:type="pct"/>
            <w:vAlign w:val="center"/>
          </w:tcPr>
          <w:p w14:paraId="68ACF45B" w14:textId="2D208170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27 [0.78; 2.06]</w:t>
            </w:r>
          </w:p>
        </w:tc>
        <w:tc>
          <w:tcPr>
            <w:tcW w:w="692" w:type="pct"/>
            <w:vAlign w:val="center"/>
          </w:tcPr>
          <w:p w14:paraId="4E27302F" w14:textId="77777777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704ED8" w14:textId="2304E44D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</w:tr>
      <w:tr w:rsidR="00B90DF4" w:rsidRPr="00CE2B41" w14:paraId="06CB4B56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5067974" w14:textId="77777777" w:rsidR="00B90DF4" w:rsidRPr="00CE2B41" w:rsidRDefault="00B90DF4" w:rsidP="00B90DF4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Less-than-daily</w:t>
            </w:r>
          </w:p>
        </w:tc>
        <w:tc>
          <w:tcPr>
            <w:tcW w:w="842" w:type="pct"/>
            <w:vAlign w:val="center"/>
          </w:tcPr>
          <w:p w14:paraId="146E53C0" w14:textId="5312618E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42 [0.79; 2.57]</w:t>
            </w:r>
          </w:p>
        </w:tc>
        <w:tc>
          <w:tcPr>
            <w:tcW w:w="774" w:type="pct"/>
            <w:vAlign w:val="center"/>
          </w:tcPr>
          <w:p w14:paraId="678FA2EC" w14:textId="4D09ACC7" w:rsidR="00B90DF4" w:rsidRPr="00CE2B41" w:rsidRDefault="00B90DF4" w:rsidP="00B90DF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  <w:lang w:val="pt-PT" w:eastAsia="pt-PT"/>
              </w:rPr>
            </w:pPr>
            <w:r>
              <w:rPr>
                <w:rFonts w:cs="Calibri"/>
                <w:sz w:val="18"/>
                <w:szCs w:val="18"/>
                <w:lang w:val="pt-PT" w:eastAsia="pt-PT"/>
              </w:rPr>
              <w:t>NE</w:t>
            </w:r>
          </w:p>
        </w:tc>
        <w:tc>
          <w:tcPr>
            <w:tcW w:w="774" w:type="pct"/>
            <w:vAlign w:val="center"/>
          </w:tcPr>
          <w:p w14:paraId="0C6A1E17" w14:textId="03356373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1 [0.19; 1.94]</w:t>
            </w:r>
          </w:p>
        </w:tc>
        <w:tc>
          <w:tcPr>
            <w:tcW w:w="774" w:type="pct"/>
            <w:vAlign w:val="center"/>
          </w:tcPr>
          <w:p w14:paraId="5E11107A" w14:textId="3234E49B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2 [0.43; 4.02]</w:t>
            </w:r>
          </w:p>
        </w:tc>
        <w:tc>
          <w:tcPr>
            <w:tcW w:w="692" w:type="pct"/>
            <w:vAlign w:val="center"/>
          </w:tcPr>
          <w:p w14:paraId="4FB1F408" w14:textId="77777777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EBBD54" w14:textId="0DB7333F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</w:tr>
      <w:tr w:rsidR="00B90DF4" w:rsidRPr="00CE2B41" w14:paraId="76F793A6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15D39F" w14:textId="77777777" w:rsidR="00B90DF4" w:rsidRPr="00CE2B41" w:rsidRDefault="00B90DF4" w:rsidP="00B90DF4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Daily smoker</w:t>
            </w:r>
          </w:p>
        </w:tc>
        <w:tc>
          <w:tcPr>
            <w:tcW w:w="842" w:type="pct"/>
            <w:vAlign w:val="center"/>
          </w:tcPr>
          <w:p w14:paraId="20644924" w14:textId="3232E022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1 [0.36; 0.72]</w:t>
            </w:r>
          </w:p>
        </w:tc>
        <w:tc>
          <w:tcPr>
            <w:tcW w:w="774" w:type="pct"/>
            <w:vAlign w:val="center"/>
          </w:tcPr>
          <w:p w14:paraId="42569D67" w14:textId="64CD5051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9 [0.18; 5.49]</w:t>
            </w:r>
          </w:p>
        </w:tc>
        <w:tc>
          <w:tcPr>
            <w:tcW w:w="774" w:type="pct"/>
            <w:vAlign w:val="center"/>
          </w:tcPr>
          <w:p w14:paraId="0FE16285" w14:textId="338F16B5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4 [0.27; 1.08]</w:t>
            </w:r>
          </w:p>
        </w:tc>
        <w:tc>
          <w:tcPr>
            <w:tcW w:w="774" w:type="pct"/>
            <w:vAlign w:val="center"/>
          </w:tcPr>
          <w:p w14:paraId="548D4395" w14:textId="1366EB15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9 [0.53; 1.49]</w:t>
            </w:r>
          </w:p>
        </w:tc>
        <w:tc>
          <w:tcPr>
            <w:tcW w:w="692" w:type="pct"/>
            <w:vAlign w:val="center"/>
          </w:tcPr>
          <w:p w14:paraId="4A669EF8" w14:textId="77777777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DED62E3" w14:textId="4835A01F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</w:tr>
      <w:tr w:rsidR="00B90DF4" w:rsidRPr="00CE2B41" w14:paraId="55884D03" w14:textId="77777777" w:rsidTr="00B90DF4">
        <w:trPr>
          <w:trHeight w:val="283"/>
        </w:trPr>
        <w:tc>
          <w:tcPr>
            <w:tcW w:w="70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2E84ACF" w14:textId="77777777" w:rsidR="00B90DF4" w:rsidRPr="00CE2B41" w:rsidRDefault="00B90DF4" w:rsidP="00B90DF4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E2B41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Former smoke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8A9248" w14:textId="6E55497C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 [0.36; 1.39]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1ABF02" w14:textId="45A57B64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1E641A" w14:textId="36C767C0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N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F31204" w14:textId="58F1177A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3 [0.17; 2.35]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06E264" w14:textId="77777777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280658" w14:textId="4C4CB3DB" w:rsidR="00B90DF4" w:rsidRPr="00CE2B41" w:rsidRDefault="00B90DF4" w:rsidP="00B90DF4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9</w:t>
            </w:r>
          </w:p>
        </w:tc>
      </w:tr>
    </w:tbl>
    <w:p w14:paraId="68FF4D6B" w14:textId="77777777" w:rsidR="009D02E9" w:rsidRDefault="009D02E9" w:rsidP="009D02E9">
      <w:pPr>
        <w:spacing w:before="0" w:after="0" w:line="240" w:lineRule="auto"/>
        <w:jc w:val="left"/>
        <w:rPr>
          <w:rFonts w:eastAsia="Times New Roman" w:cs="Calibri"/>
          <w:b/>
          <w:color w:val="000000"/>
          <w:sz w:val="18"/>
          <w:szCs w:val="18"/>
          <w:lang w:val="en-GB" w:eastAsia="en-GB"/>
        </w:rPr>
      </w:pPr>
      <w:r>
        <w:rPr>
          <w:b/>
          <w:sz w:val="18"/>
          <w:szCs w:val="18"/>
          <w:lang w:val="en-GB"/>
        </w:rPr>
        <w:t>Legend</w:t>
      </w:r>
      <w:r>
        <w:rPr>
          <w:sz w:val="18"/>
          <w:szCs w:val="18"/>
          <w:lang w:val="en-GB"/>
        </w:rPr>
        <w:t xml:space="preserve">: Model 1 = 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Odds ratio for GEE for smoking variables adjusting for ages and education level. Model 2 = Model 1 adding the interactions for age with education. NE = Could not be estimated due to small number of </w:t>
      </w:r>
      <w:proofErr w:type="gramStart"/>
      <w:r>
        <w:rPr>
          <w:rFonts w:eastAsia="Times New Roman" w:cs="Calibri"/>
          <w:color w:val="000000"/>
          <w:sz w:val="18"/>
          <w:szCs w:val="18"/>
          <w:lang w:val="en-GB" w:eastAsia="en-GB"/>
        </w:rPr>
        <w:t>population</w:t>
      </w:r>
      <w:proofErr w:type="gramEnd"/>
      <w:r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at risk. </w:t>
      </w:r>
      <w:r>
        <w:rPr>
          <w:rFonts w:eastAsia="Times New Roman" w:cs="Calibri"/>
          <w:color w:val="000000"/>
          <w:sz w:val="18"/>
          <w:szCs w:val="18"/>
          <w:vertAlign w:val="superscript"/>
          <w:lang w:val="en-GB" w:eastAsia="en-GB"/>
        </w:rPr>
        <w:t>(</w:t>
      </w:r>
      <w:r>
        <w:rPr>
          <w:rFonts w:eastAsia="Times New Roman" w:cs="Calibri"/>
          <w:color w:val="000000"/>
          <w:sz w:val="16"/>
          <w:szCs w:val="16"/>
          <w:vertAlign w:val="superscript"/>
          <w:lang w:val="en-GB" w:eastAsia="en-GB"/>
        </w:rPr>
        <w:t>1)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the reference category is lower education. </w:t>
      </w:r>
      <w:r>
        <w:rPr>
          <w:rFonts w:eastAsia="Times New Roman" w:cs="Calibri"/>
          <w:color w:val="000000"/>
          <w:sz w:val="18"/>
          <w:szCs w:val="18"/>
          <w:vertAlign w:val="superscript"/>
          <w:lang w:val="en-GB" w:eastAsia="en-GB"/>
        </w:rPr>
        <w:t>(2)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Reference category.</w:t>
      </w:r>
      <w:r>
        <w:rPr>
          <w:rFonts w:eastAsia="Times New Roman" w:cs="Calibri"/>
          <w:b/>
          <w:color w:val="000000"/>
          <w:sz w:val="18"/>
          <w:szCs w:val="18"/>
          <w:lang w:val="en-GB" w:eastAsia="en-GB"/>
        </w:rPr>
        <w:t xml:space="preserve"> </w:t>
      </w:r>
      <w:r>
        <w:rPr>
          <w:rFonts w:eastAsia="Times New Roman" w:cs="Calibri"/>
          <w:bCs/>
          <w:color w:val="000000"/>
          <w:sz w:val="18"/>
          <w:szCs w:val="18"/>
          <w:lang w:val="en-GB" w:eastAsia="en-GB"/>
        </w:rPr>
        <w:t>95% confidence intervals in square brackets.</w:t>
      </w:r>
    </w:p>
    <w:p w14:paraId="22F687CF" w14:textId="4468C97B" w:rsidR="009D02E9" w:rsidRDefault="009D02E9" w:rsidP="001749BD">
      <w:pPr>
        <w:pStyle w:val="Caption"/>
        <w:spacing w:before="240"/>
        <w:rPr>
          <w:lang w:val="en-GB"/>
        </w:rPr>
      </w:pPr>
      <w:r w:rsidRPr="00E631B9">
        <w:rPr>
          <w:lang w:val="en-GB"/>
        </w:rPr>
        <w:t xml:space="preserve">Odds ratio </w:t>
      </w:r>
      <w:r>
        <w:rPr>
          <w:lang w:val="en-GB"/>
        </w:rPr>
        <w:t xml:space="preserve">for the smoking </w:t>
      </w:r>
      <w:r w:rsidRPr="001749BD">
        <w:rPr>
          <w:u w:val="single"/>
          <w:lang w:val="en-GB"/>
        </w:rPr>
        <w:t>incidence</w:t>
      </w:r>
      <w:r>
        <w:rPr>
          <w:lang w:val="en-GB"/>
        </w:rPr>
        <w:t xml:space="preserve"> </w:t>
      </w:r>
      <w:r w:rsidRPr="00E631B9">
        <w:rPr>
          <w:lang w:val="en-GB"/>
        </w:rPr>
        <w:t xml:space="preserve">from the </w:t>
      </w:r>
      <w:r>
        <w:rPr>
          <w:lang w:val="en-GB"/>
        </w:rPr>
        <w:t xml:space="preserve">GEE, with </w:t>
      </w:r>
      <w:r w:rsidRPr="00DB41AA">
        <w:rPr>
          <w:lang w:val="en-GB"/>
        </w:rPr>
        <w:t>family</w:t>
      </w:r>
      <w:r>
        <w:rPr>
          <w:lang w:val="en-GB"/>
        </w:rPr>
        <w:t xml:space="preserve"> </w:t>
      </w:r>
      <w:r w:rsidRPr="00DB41AA">
        <w:rPr>
          <w:lang w:val="en-GB"/>
        </w:rPr>
        <w:t>binomial</w:t>
      </w:r>
      <w:r>
        <w:rPr>
          <w:lang w:val="en-GB"/>
        </w:rPr>
        <w:t xml:space="preserve"> and </w:t>
      </w:r>
      <w:r w:rsidRPr="00DB41AA">
        <w:rPr>
          <w:lang w:val="en-GB"/>
        </w:rPr>
        <w:t>logit</w:t>
      </w:r>
      <w:r>
        <w:rPr>
          <w:lang w:val="en-GB"/>
        </w:rPr>
        <w:t xml:space="preserve"> link </w:t>
      </w:r>
      <w:r w:rsidRPr="00E631B9">
        <w:rPr>
          <w:lang w:val="en-GB"/>
        </w:rPr>
        <w:t>(</w:t>
      </w:r>
      <w:proofErr w:type="spellStart"/>
      <w:r w:rsidRPr="00192A51">
        <w:rPr>
          <w:lang w:val="en-GB"/>
        </w:rPr>
        <w:t>EPITeen</w:t>
      </w:r>
      <w:proofErr w:type="spellEnd"/>
      <w:r w:rsidRPr="00192A51">
        <w:rPr>
          <w:lang w:val="en-GB"/>
        </w:rPr>
        <w:t xml:space="preserve"> </w:t>
      </w:r>
      <w:r w:rsidRPr="00E631B9">
        <w:rPr>
          <w:lang w:val="en-GB"/>
        </w:rPr>
        <w:t>cohort, 2003, 2007, 2011, 2014).</w:t>
      </w:r>
    </w:p>
    <w:tbl>
      <w:tblPr>
        <w:tblW w:w="5000" w:type="pct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356"/>
        <w:gridCol w:w="1545"/>
        <w:gridCol w:w="1483"/>
        <w:gridCol w:w="1483"/>
        <w:gridCol w:w="1587"/>
        <w:gridCol w:w="1325"/>
        <w:gridCol w:w="839"/>
      </w:tblGrid>
      <w:tr w:rsidR="009D02E9" w:rsidRPr="00644EB0" w14:paraId="66534BEE" w14:textId="77777777" w:rsidTr="002C03CF">
        <w:trPr>
          <w:trHeight w:val="283"/>
        </w:trPr>
        <w:tc>
          <w:tcPr>
            <w:tcW w:w="7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6C4DD86" w14:textId="77777777" w:rsidR="009D02E9" w:rsidRPr="00644EB0" w:rsidRDefault="009D02E9" w:rsidP="002C03CF">
            <w:pPr>
              <w:spacing w:before="0"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97348E7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>Model 1</w:t>
            </w:r>
          </w:p>
        </w:tc>
        <w:tc>
          <w:tcPr>
            <w:tcW w:w="3492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6A6A6" w:themeFill="background1" w:themeFillShade="A6"/>
          </w:tcPr>
          <w:p w14:paraId="46C09CFC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>Model 2</w:t>
            </w:r>
          </w:p>
        </w:tc>
      </w:tr>
      <w:tr w:rsidR="009D02E9" w:rsidRPr="00644EB0" w14:paraId="5BA6F7C0" w14:textId="77777777" w:rsidTr="002C03CF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2494E83E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F9E52E2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>Higher education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7DEA96D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>Higher educ.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br/>
              <w:t xml:space="preserve">x 13 years old 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(2)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3416A838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>Higher educ.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br/>
              <w:t>x 17 years old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(2)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4403C4A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>Higher educ.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br/>
              <w:t xml:space="preserve">x 21 years old 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(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F55DBD2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>Higher educ.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br/>
              <w:t xml:space="preserve">x 24 years old 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(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BDEC135" w14:textId="77777777" w:rsidR="009D02E9" w:rsidRPr="00644EB0" w:rsidRDefault="009D02E9" w:rsidP="002C03CF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t xml:space="preserve">Test for </w:t>
            </w:r>
            <w:r w:rsidRPr="00644EB0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GB" w:eastAsia="en-GB"/>
              </w:rPr>
              <w:br/>
              <w:t>interaction</w:t>
            </w:r>
          </w:p>
        </w:tc>
      </w:tr>
      <w:tr w:rsidR="009D02E9" w:rsidRPr="00644EB0" w14:paraId="62069756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7B775D" w14:textId="77777777" w:rsidR="009D02E9" w:rsidRPr="00644EB0" w:rsidRDefault="009D02E9" w:rsidP="002C03CF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Me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E9EF2DE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D7FE73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3494669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D1F12AC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C1C12DE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</w:tcPr>
          <w:p w14:paraId="0C0CCC4F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D02E9" w:rsidRPr="00644EB0" w14:paraId="1486D2F6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B7A1" w14:textId="77777777" w:rsidR="009D02E9" w:rsidRPr="00644EB0" w:rsidRDefault="009D02E9" w:rsidP="009D02E9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Experiment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58DB" w14:textId="25B94AB4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7 [0.57; 1.05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9A54" w14:textId="5073B142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3 [0.30; 2.3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8160" w14:textId="016410F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3 [0.36; 2.43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1943" w14:textId="76EB7AFD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0 [0.48; 3.49]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13EE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D6A5D37" w14:textId="4F31191C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7</w:t>
            </w:r>
          </w:p>
        </w:tc>
      </w:tr>
      <w:tr w:rsidR="009D02E9" w:rsidRPr="00644EB0" w14:paraId="206F47F9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E1E4" w14:textId="77777777" w:rsidR="009D02E9" w:rsidRPr="00644EB0" w:rsidRDefault="009D02E9" w:rsidP="009D02E9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Less-than-daily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95FC" w14:textId="42DA4302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5 [0.89; 2.04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BA30" w14:textId="4A4975EC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 [0.03; 1.26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B4E2" w14:textId="7F3DC289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8 [0.23; 2.65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F5BA" w14:textId="7F5CFFDF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8 [0.35; 3.33]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C02D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0D75DB" w14:textId="299D21C3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</w:tr>
      <w:tr w:rsidR="009D02E9" w:rsidRPr="00644EB0" w14:paraId="3B7BC319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E735" w14:textId="77777777" w:rsidR="009D02E9" w:rsidRPr="00644EB0" w:rsidRDefault="009D02E9" w:rsidP="009D02E9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Daily smo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CE99" w14:textId="2DD102D4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6 [0.47; 0.9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7E19" w14:textId="6B71470B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7FF7" w14:textId="46663962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7 [0.12; 1.11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FC60" w14:textId="5AB4518C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3 [0.29; 1.35]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B9F4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5F9FA1" w14:textId="0C250079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</w:t>
            </w:r>
          </w:p>
        </w:tc>
      </w:tr>
      <w:tr w:rsidR="009D02E9" w:rsidRPr="00644EB0" w14:paraId="1761AC0F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673B" w14:textId="77777777" w:rsidR="009D02E9" w:rsidRPr="00644EB0" w:rsidRDefault="009D02E9" w:rsidP="009D02E9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Former smo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1168" w14:textId="52A945BE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1 [0.71; 3.19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ADDB" w14:textId="108F187D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73C4" w14:textId="2BC9321B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EB71" w14:textId="42E57AB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96 [0.36; 43.69]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FB3C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86F495" w14:textId="028FD224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6</w:t>
            </w:r>
          </w:p>
        </w:tc>
      </w:tr>
      <w:tr w:rsidR="009D02E9" w:rsidRPr="00644EB0" w14:paraId="75243E14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126A35" w14:textId="77777777" w:rsidR="009D02E9" w:rsidRPr="00644EB0" w:rsidRDefault="009D02E9" w:rsidP="002C03CF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Wome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28133EA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1B18ED8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3C1D19A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D92F8AE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A5B0F3E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</w:tcPr>
          <w:p w14:paraId="526483E1" w14:textId="77777777" w:rsidR="009D02E9" w:rsidRPr="00644EB0" w:rsidRDefault="009D02E9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B90DF4" w:rsidRPr="00644EB0" w14:paraId="71FFD9D5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8253" w14:textId="77777777" w:rsidR="00B90DF4" w:rsidRPr="00644EB0" w:rsidRDefault="00B90DF4" w:rsidP="00B90DF4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Experiment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63C6" w14:textId="03B62F8C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0 [0.57; 1.13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708D" w14:textId="7F4AC60D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9 [0.44; 2.68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D851" w14:textId="729CE9C4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9 [0.29; 1.68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8873" w14:textId="08C0E696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3 [0.78; 5.25]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6245" w14:textId="77777777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ACB745" w14:textId="748DC889" w:rsidR="00B90DF4" w:rsidRPr="00187EE7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</w:tr>
      <w:tr w:rsidR="00B90DF4" w:rsidRPr="00644EB0" w14:paraId="5517BDD4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C5AC" w14:textId="77777777" w:rsidR="00B90DF4" w:rsidRPr="00644EB0" w:rsidRDefault="00B90DF4" w:rsidP="00B90DF4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Less-than-daily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5D14" w14:textId="6B5ACEFF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35 [0.77; 2.36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C35F" w14:textId="4CFF13EA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FE23" w14:textId="15C409EB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1 [0.14; 2.64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4A66" w14:textId="1CBD4AD3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58 [0.37; 6.66]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020B" w14:textId="77777777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4D25BC7" w14:textId="7E5315BE" w:rsidR="00B90DF4" w:rsidRPr="00187EE7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</w:tr>
      <w:tr w:rsidR="00B90DF4" w:rsidRPr="00644EB0" w14:paraId="11BE7588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545F" w14:textId="77777777" w:rsidR="00B90DF4" w:rsidRPr="00644EB0" w:rsidRDefault="00B90DF4" w:rsidP="00B90DF4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Daily smo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78A1" w14:textId="24EC3AF3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7 [0.39; 0.83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BA90" w14:textId="159E3BE5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6 [0.10; 5.58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0CBE" w14:textId="726C7BD5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3 [0.14; 1.37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941E" w14:textId="46D78AB2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2 [0.32; 2.60]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F420" w14:textId="77777777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D6566D" w14:textId="54762278" w:rsidR="00B90DF4" w:rsidRPr="00187EE7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4</w:t>
            </w:r>
          </w:p>
        </w:tc>
      </w:tr>
      <w:tr w:rsidR="00B90DF4" w:rsidRPr="00644EB0" w14:paraId="02D1EC33" w14:textId="77777777" w:rsidTr="00B90DF4">
        <w:trPr>
          <w:trHeight w:val="283"/>
        </w:trPr>
        <w:tc>
          <w:tcPr>
            <w:tcW w:w="7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FA564" w14:textId="77777777" w:rsidR="00B90DF4" w:rsidRPr="00644EB0" w:rsidRDefault="00B90DF4" w:rsidP="00B90DF4">
            <w:pPr>
              <w:spacing w:before="0" w:after="0" w:line="240" w:lineRule="auto"/>
              <w:jc w:val="lef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 w:rsidRPr="00644EB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  <w:t>Former smoker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68D601" w14:textId="55F0B34B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15 [0.56; 2.37]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E6B4B0" w14:textId="0B9B3820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AE92FC" w14:textId="09962E6D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  <w:t>N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49BF98" w14:textId="0E1B1BEA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5 [0.17; 4.30]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47C904" w14:textId="77777777" w:rsidR="00B90DF4" w:rsidRPr="00644EB0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76B08" w14:textId="53152697" w:rsidR="00B90DF4" w:rsidRPr="00187EE7" w:rsidRDefault="00B90DF4" w:rsidP="00B90DF4">
            <w:pPr>
              <w:spacing w:before="0"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</w:tr>
    </w:tbl>
    <w:p w14:paraId="4A5F0F48" w14:textId="77777777" w:rsidR="009D02E9" w:rsidRDefault="009D02E9" w:rsidP="009D02E9">
      <w:pPr>
        <w:spacing w:before="0" w:after="0" w:line="240" w:lineRule="auto"/>
        <w:jc w:val="left"/>
        <w:rPr>
          <w:rFonts w:eastAsia="Times New Roman" w:cs="Calibri"/>
          <w:color w:val="000000"/>
          <w:sz w:val="18"/>
          <w:szCs w:val="18"/>
          <w:lang w:val="en-GB" w:eastAsia="en-GB"/>
        </w:rPr>
      </w:pPr>
      <w:r w:rsidRPr="00E631B9">
        <w:rPr>
          <w:b/>
          <w:sz w:val="18"/>
          <w:szCs w:val="18"/>
          <w:lang w:val="en-GB"/>
        </w:rPr>
        <w:t>Legend</w:t>
      </w:r>
      <w:r w:rsidRPr="00E631B9">
        <w:rPr>
          <w:sz w:val="18"/>
          <w:szCs w:val="18"/>
          <w:lang w:val="en-GB"/>
        </w:rPr>
        <w:t xml:space="preserve">: Model 1 = </w:t>
      </w:r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Odds ratio for 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>GEE</w:t>
      </w:r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for smoking variables adjusting for 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>age</w:t>
      </w:r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s and education level. Model 2 = Model 1 adding the interactions for 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>age</w:t>
      </w:r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with education. NE = C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>ould not</w:t>
      </w:r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be estimated due to small number of </w:t>
      </w:r>
      <w:proofErr w:type="gramStart"/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>population</w:t>
      </w:r>
      <w:proofErr w:type="gramEnd"/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at risk. </w:t>
      </w:r>
      <w:r w:rsidRPr="00A16CA8">
        <w:rPr>
          <w:rFonts w:eastAsia="Times New Roman" w:cs="Calibri"/>
          <w:color w:val="000000"/>
          <w:sz w:val="18"/>
          <w:szCs w:val="18"/>
          <w:vertAlign w:val="superscript"/>
          <w:lang w:val="en-GB" w:eastAsia="en-GB"/>
        </w:rPr>
        <w:t>(</w:t>
      </w:r>
      <w:r w:rsidRPr="005D3972">
        <w:rPr>
          <w:rFonts w:eastAsia="Times New Roman" w:cs="Calibri"/>
          <w:color w:val="000000"/>
          <w:sz w:val="16"/>
          <w:szCs w:val="16"/>
          <w:vertAlign w:val="superscript"/>
          <w:lang w:val="en-GB" w:eastAsia="en-GB"/>
        </w:rPr>
        <w:t>1</w:t>
      </w:r>
      <w:r>
        <w:rPr>
          <w:rFonts w:eastAsia="Times New Roman" w:cs="Calibri"/>
          <w:color w:val="000000"/>
          <w:sz w:val="16"/>
          <w:szCs w:val="16"/>
          <w:vertAlign w:val="superscript"/>
          <w:lang w:val="en-GB" w:eastAsia="en-GB"/>
        </w:rPr>
        <w:t>)</w:t>
      </w:r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the </w:t>
      </w:r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>reference category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is lower education</w:t>
      </w:r>
      <w:r w:rsidRPr="003929C0">
        <w:rPr>
          <w:rFonts w:eastAsia="Times New Roman" w:cs="Calibri"/>
          <w:color w:val="000000"/>
          <w:sz w:val="18"/>
          <w:szCs w:val="18"/>
          <w:lang w:val="en-GB" w:eastAsia="en-GB"/>
        </w:rPr>
        <w:t>.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</w:t>
      </w:r>
      <w:r w:rsidRPr="00A16CA8">
        <w:rPr>
          <w:rFonts w:eastAsia="Times New Roman" w:cs="Calibri"/>
          <w:color w:val="000000"/>
          <w:sz w:val="18"/>
          <w:szCs w:val="18"/>
          <w:vertAlign w:val="superscript"/>
          <w:lang w:val="en-GB" w:eastAsia="en-GB"/>
        </w:rPr>
        <w:t>(</w:t>
      </w:r>
      <w:r>
        <w:rPr>
          <w:rFonts w:eastAsia="Times New Roman" w:cs="Calibri"/>
          <w:color w:val="000000"/>
          <w:sz w:val="18"/>
          <w:szCs w:val="18"/>
          <w:vertAlign w:val="superscript"/>
          <w:lang w:val="en-GB" w:eastAsia="en-GB"/>
        </w:rPr>
        <w:t>2)</w:t>
      </w:r>
      <w:r>
        <w:rPr>
          <w:rFonts w:eastAsia="Times New Roman" w:cs="Calibri"/>
          <w:color w:val="000000"/>
          <w:sz w:val="18"/>
          <w:szCs w:val="18"/>
          <w:lang w:val="en-GB" w:eastAsia="en-GB"/>
        </w:rPr>
        <w:t xml:space="preserve"> Reference category.</w:t>
      </w:r>
      <w:r w:rsidRPr="000D79B3">
        <w:rPr>
          <w:lang w:val="en-US"/>
        </w:rPr>
        <w:t xml:space="preserve"> </w:t>
      </w:r>
      <w:r w:rsidRPr="009E2265">
        <w:rPr>
          <w:rFonts w:eastAsia="Times New Roman" w:cs="Calibri"/>
          <w:color w:val="000000"/>
          <w:sz w:val="18"/>
          <w:szCs w:val="18"/>
          <w:lang w:val="en-GB" w:eastAsia="en-GB"/>
        </w:rPr>
        <w:t>95% confidence intervals in square brackets.</w:t>
      </w:r>
    </w:p>
    <w:p w14:paraId="3BDA2430" w14:textId="51B1E958" w:rsidR="009D02E9" w:rsidRDefault="009D02E9" w:rsidP="009D02E9">
      <w:pPr>
        <w:spacing w:before="0" w:after="0" w:line="240" w:lineRule="auto"/>
        <w:jc w:val="left"/>
        <w:rPr>
          <w:lang w:val="en-GB"/>
        </w:rPr>
      </w:pPr>
    </w:p>
    <w:p w14:paraId="3AAB068D" w14:textId="77777777" w:rsidR="009D02E9" w:rsidRPr="00DA4575" w:rsidRDefault="009D02E9" w:rsidP="009D02E9">
      <w:pPr>
        <w:spacing w:before="0" w:after="0" w:line="240" w:lineRule="auto"/>
        <w:jc w:val="left"/>
        <w:rPr>
          <w:lang w:val="en-GB"/>
        </w:rPr>
      </w:pPr>
    </w:p>
    <w:p w14:paraId="05954A4D" w14:textId="77777777" w:rsidR="00650DD0" w:rsidRPr="00DA4575" w:rsidRDefault="00650DD0" w:rsidP="00650DD0">
      <w:pPr>
        <w:spacing w:before="0" w:after="0" w:line="240" w:lineRule="auto"/>
        <w:jc w:val="left"/>
        <w:rPr>
          <w:lang w:val="en-GB"/>
        </w:rPr>
      </w:pPr>
    </w:p>
    <w:bookmarkEnd w:id="0"/>
    <w:sectPr w:rsidR="00650DD0" w:rsidRPr="00DA4575" w:rsidSect="00134EE1">
      <w:footerReference w:type="default" r:id="rId8"/>
      <w:footnotePr>
        <w:numFmt w:val="lowerLetter"/>
      </w:foot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C17EE" w14:textId="77777777" w:rsidR="007E25E7" w:rsidRDefault="007E25E7" w:rsidP="00AB1B06">
      <w:pPr>
        <w:spacing w:before="0" w:after="0" w:line="240" w:lineRule="auto"/>
      </w:pPr>
      <w:r>
        <w:separator/>
      </w:r>
    </w:p>
  </w:endnote>
  <w:endnote w:type="continuationSeparator" w:id="0">
    <w:p w14:paraId="78071A6F" w14:textId="77777777" w:rsidR="007E25E7" w:rsidRDefault="007E25E7" w:rsidP="00AB1B06">
      <w:pPr>
        <w:spacing w:before="0" w:after="0" w:line="240" w:lineRule="auto"/>
      </w:pPr>
      <w:r>
        <w:continuationSeparator/>
      </w:r>
    </w:p>
  </w:endnote>
  <w:endnote w:type="continuationNotice" w:id="1">
    <w:p w14:paraId="398E9535" w14:textId="77777777" w:rsidR="007E25E7" w:rsidRDefault="007E25E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  <w:szCs w:val="16"/>
      </w:rPr>
      <w:id w:val="1184710167"/>
      <w:docPartObj>
        <w:docPartGallery w:val="Page Numbers (Bottom of Page)"/>
        <w:docPartUnique/>
      </w:docPartObj>
    </w:sdtPr>
    <w:sdtEndPr/>
    <w:sdtContent>
      <w:p w14:paraId="47CA818E" w14:textId="613B0824" w:rsidR="00E7679D" w:rsidRPr="005E380E" w:rsidRDefault="00E7679D" w:rsidP="005E380E">
        <w:pPr>
          <w:pStyle w:val="Footer"/>
          <w:jc w:val="right"/>
          <w:rPr>
            <w:sz w:val="16"/>
            <w:szCs w:val="16"/>
          </w:rPr>
        </w:pPr>
        <w:r w:rsidRPr="005E380E">
          <w:rPr>
            <w:sz w:val="16"/>
            <w:szCs w:val="16"/>
          </w:rPr>
          <w:fldChar w:fldCharType="begin"/>
        </w:r>
        <w:r w:rsidRPr="005E380E">
          <w:rPr>
            <w:sz w:val="16"/>
            <w:szCs w:val="16"/>
          </w:rPr>
          <w:instrText>PAGE   \* MERGEFORMAT</w:instrText>
        </w:r>
        <w:r w:rsidRPr="005E380E">
          <w:rPr>
            <w:sz w:val="16"/>
            <w:szCs w:val="16"/>
          </w:rPr>
          <w:fldChar w:fldCharType="separate"/>
        </w:r>
        <w:r w:rsidR="000F6DCB">
          <w:rPr>
            <w:noProof/>
            <w:sz w:val="16"/>
            <w:szCs w:val="16"/>
          </w:rPr>
          <w:t>16</w:t>
        </w:r>
        <w:r w:rsidRPr="005E380E">
          <w:rPr>
            <w:sz w:val="16"/>
            <w:szCs w:val="16"/>
          </w:rPr>
          <w:fldChar w:fldCharType="end"/>
        </w:r>
        <w:r>
          <w:rPr>
            <w:sz w:val="16"/>
            <w:szCs w:val="16"/>
          </w:rPr>
          <w:t xml:space="preserve"> of </w:t>
        </w:r>
        <w:r>
          <w:rPr>
            <w:sz w:val="16"/>
            <w:szCs w:val="16"/>
          </w:rPr>
          <w:fldChar w:fldCharType="begin"/>
        </w:r>
        <w:r>
          <w:rPr>
            <w:sz w:val="16"/>
            <w:szCs w:val="16"/>
          </w:rPr>
          <w:instrText xml:space="preserve"> NUMPAGES   \* MERGEFORMAT </w:instrText>
        </w:r>
        <w:r>
          <w:rPr>
            <w:sz w:val="16"/>
            <w:szCs w:val="16"/>
          </w:rPr>
          <w:fldChar w:fldCharType="separate"/>
        </w:r>
        <w:r w:rsidR="000F6DCB">
          <w:rPr>
            <w:noProof/>
            <w:sz w:val="16"/>
            <w:szCs w:val="16"/>
          </w:rPr>
          <w:t>16</w:t>
        </w:r>
        <w:r>
          <w:rPr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D0FF5" w14:textId="77777777" w:rsidR="007E25E7" w:rsidRDefault="007E25E7" w:rsidP="00AB1B06">
      <w:pPr>
        <w:spacing w:before="0" w:after="0" w:line="240" w:lineRule="auto"/>
      </w:pPr>
      <w:r>
        <w:separator/>
      </w:r>
    </w:p>
  </w:footnote>
  <w:footnote w:type="continuationSeparator" w:id="0">
    <w:p w14:paraId="7A92A88F" w14:textId="77777777" w:rsidR="007E25E7" w:rsidRDefault="007E25E7" w:rsidP="00AB1B06">
      <w:pPr>
        <w:spacing w:before="0" w:after="0" w:line="240" w:lineRule="auto"/>
      </w:pPr>
      <w:r>
        <w:continuationSeparator/>
      </w:r>
    </w:p>
  </w:footnote>
  <w:footnote w:type="continuationNotice" w:id="1">
    <w:p w14:paraId="6F109CBC" w14:textId="77777777" w:rsidR="007E25E7" w:rsidRDefault="007E25E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E293D"/>
    <w:multiLevelType w:val="hybridMultilevel"/>
    <w:tmpl w:val="D56E9B46"/>
    <w:lvl w:ilvl="0" w:tplc="6A5CADA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A0D1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5F86EFD"/>
    <w:multiLevelType w:val="hybridMultilevel"/>
    <w:tmpl w:val="9A263A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6081D"/>
    <w:multiLevelType w:val="hybridMultilevel"/>
    <w:tmpl w:val="6422CE30"/>
    <w:lvl w:ilvl="0" w:tplc="876247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B742A1"/>
    <w:multiLevelType w:val="hybridMultilevel"/>
    <w:tmpl w:val="9AD462EC"/>
    <w:lvl w:ilvl="0" w:tplc="639AA71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5D7419"/>
    <w:multiLevelType w:val="hybridMultilevel"/>
    <w:tmpl w:val="1BC81B3C"/>
    <w:lvl w:ilvl="0" w:tplc="FD2411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D99"/>
    <w:multiLevelType w:val="hybridMultilevel"/>
    <w:tmpl w:val="F9F275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813A1C"/>
    <w:multiLevelType w:val="hybridMultilevel"/>
    <w:tmpl w:val="F9F275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E96EAB"/>
    <w:multiLevelType w:val="hybridMultilevel"/>
    <w:tmpl w:val="BC5CBB12"/>
    <w:lvl w:ilvl="0" w:tplc="2550D8D0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406716"/>
    <w:multiLevelType w:val="hybridMultilevel"/>
    <w:tmpl w:val="ADAAE012"/>
    <w:lvl w:ilvl="0" w:tplc="51963E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5F3289"/>
    <w:multiLevelType w:val="multilevel"/>
    <w:tmpl w:val="0816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1554928240">
    <w:abstractNumId w:val="8"/>
  </w:num>
  <w:num w:numId="2" w16cid:durableId="240987761">
    <w:abstractNumId w:val="7"/>
  </w:num>
  <w:num w:numId="3" w16cid:durableId="203564163">
    <w:abstractNumId w:val="6"/>
  </w:num>
  <w:num w:numId="4" w16cid:durableId="1185050979">
    <w:abstractNumId w:val="3"/>
  </w:num>
  <w:num w:numId="5" w16cid:durableId="1193224082">
    <w:abstractNumId w:val="2"/>
  </w:num>
  <w:num w:numId="6" w16cid:durableId="2003701733">
    <w:abstractNumId w:val="0"/>
  </w:num>
  <w:num w:numId="7" w16cid:durableId="867257639">
    <w:abstractNumId w:val="5"/>
  </w:num>
  <w:num w:numId="8" w16cid:durableId="1809779880">
    <w:abstractNumId w:val="4"/>
  </w:num>
  <w:num w:numId="9" w16cid:durableId="696584448">
    <w:abstractNumId w:val="9"/>
  </w:num>
  <w:num w:numId="10" w16cid:durableId="454521623">
    <w:abstractNumId w:val="1"/>
  </w:num>
  <w:num w:numId="11" w16cid:durableId="7833836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E8A"/>
    <w:rsid w:val="000008B6"/>
    <w:rsid w:val="0000172A"/>
    <w:rsid w:val="00001CA4"/>
    <w:rsid w:val="00004200"/>
    <w:rsid w:val="0000562C"/>
    <w:rsid w:val="00005C2D"/>
    <w:rsid w:val="00005DA9"/>
    <w:rsid w:val="00007E13"/>
    <w:rsid w:val="000121F1"/>
    <w:rsid w:val="00013E46"/>
    <w:rsid w:val="00017AAD"/>
    <w:rsid w:val="00023A86"/>
    <w:rsid w:val="00024392"/>
    <w:rsid w:val="00026012"/>
    <w:rsid w:val="00026C36"/>
    <w:rsid w:val="00026CCA"/>
    <w:rsid w:val="0003271E"/>
    <w:rsid w:val="00032E34"/>
    <w:rsid w:val="000332B5"/>
    <w:rsid w:val="00033B97"/>
    <w:rsid w:val="00033C2D"/>
    <w:rsid w:val="00035533"/>
    <w:rsid w:val="00045817"/>
    <w:rsid w:val="00046678"/>
    <w:rsid w:val="000501A8"/>
    <w:rsid w:val="00051970"/>
    <w:rsid w:val="00051D76"/>
    <w:rsid w:val="00052C55"/>
    <w:rsid w:val="000536C8"/>
    <w:rsid w:val="000555C3"/>
    <w:rsid w:val="00055BFB"/>
    <w:rsid w:val="00055D48"/>
    <w:rsid w:val="00060921"/>
    <w:rsid w:val="00060BDA"/>
    <w:rsid w:val="00063F3B"/>
    <w:rsid w:val="000659B0"/>
    <w:rsid w:val="00070A98"/>
    <w:rsid w:val="000717E1"/>
    <w:rsid w:val="00071C66"/>
    <w:rsid w:val="00074299"/>
    <w:rsid w:val="0008010B"/>
    <w:rsid w:val="000819FE"/>
    <w:rsid w:val="000828E6"/>
    <w:rsid w:val="00082CEC"/>
    <w:rsid w:val="00087206"/>
    <w:rsid w:val="00087A9F"/>
    <w:rsid w:val="00090515"/>
    <w:rsid w:val="00092796"/>
    <w:rsid w:val="000A073E"/>
    <w:rsid w:val="000A1456"/>
    <w:rsid w:val="000B087A"/>
    <w:rsid w:val="000B304D"/>
    <w:rsid w:val="000B40B8"/>
    <w:rsid w:val="000C2FF3"/>
    <w:rsid w:val="000C37DE"/>
    <w:rsid w:val="000C5422"/>
    <w:rsid w:val="000C579B"/>
    <w:rsid w:val="000C5C02"/>
    <w:rsid w:val="000C6BFB"/>
    <w:rsid w:val="000D0406"/>
    <w:rsid w:val="000D0AF2"/>
    <w:rsid w:val="000D50D5"/>
    <w:rsid w:val="000D5C33"/>
    <w:rsid w:val="000D6598"/>
    <w:rsid w:val="000D6DCF"/>
    <w:rsid w:val="000D705B"/>
    <w:rsid w:val="000D75CE"/>
    <w:rsid w:val="000D78DA"/>
    <w:rsid w:val="000D79B3"/>
    <w:rsid w:val="000D7A8F"/>
    <w:rsid w:val="000E7971"/>
    <w:rsid w:val="000F1CDF"/>
    <w:rsid w:val="000F1FCE"/>
    <w:rsid w:val="000F38CD"/>
    <w:rsid w:val="000F4260"/>
    <w:rsid w:val="000F42B3"/>
    <w:rsid w:val="000F4E8D"/>
    <w:rsid w:val="000F552B"/>
    <w:rsid w:val="000F5E90"/>
    <w:rsid w:val="000F6DCB"/>
    <w:rsid w:val="000F7D22"/>
    <w:rsid w:val="00101769"/>
    <w:rsid w:val="001042DC"/>
    <w:rsid w:val="00105994"/>
    <w:rsid w:val="001078C1"/>
    <w:rsid w:val="00107E64"/>
    <w:rsid w:val="001116D8"/>
    <w:rsid w:val="001118C4"/>
    <w:rsid w:val="00111E89"/>
    <w:rsid w:val="00112645"/>
    <w:rsid w:val="001143D0"/>
    <w:rsid w:val="001151A9"/>
    <w:rsid w:val="00116ADD"/>
    <w:rsid w:val="00116FFB"/>
    <w:rsid w:val="001175D5"/>
    <w:rsid w:val="00117EAD"/>
    <w:rsid w:val="001201D0"/>
    <w:rsid w:val="00121F62"/>
    <w:rsid w:val="00123317"/>
    <w:rsid w:val="00123BC5"/>
    <w:rsid w:val="00123D72"/>
    <w:rsid w:val="00124D69"/>
    <w:rsid w:val="001311CE"/>
    <w:rsid w:val="0013221A"/>
    <w:rsid w:val="00132379"/>
    <w:rsid w:val="00134EE1"/>
    <w:rsid w:val="00135400"/>
    <w:rsid w:val="00135EF4"/>
    <w:rsid w:val="00140D91"/>
    <w:rsid w:val="0014355E"/>
    <w:rsid w:val="001459BF"/>
    <w:rsid w:val="001465B5"/>
    <w:rsid w:val="00147CAD"/>
    <w:rsid w:val="001507E7"/>
    <w:rsid w:val="00151E3C"/>
    <w:rsid w:val="001524D1"/>
    <w:rsid w:val="00155CA0"/>
    <w:rsid w:val="00165695"/>
    <w:rsid w:val="00166E1C"/>
    <w:rsid w:val="00167A36"/>
    <w:rsid w:val="00167E2C"/>
    <w:rsid w:val="00170E94"/>
    <w:rsid w:val="0017409A"/>
    <w:rsid w:val="001749BD"/>
    <w:rsid w:val="00181193"/>
    <w:rsid w:val="00181461"/>
    <w:rsid w:val="0018288B"/>
    <w:rsid w:val="00182CE3"/>
    <w:rsid w:val="0018372E"/>
    <w:rsid w:val="00183ADB"/>
    <w:rsid w:val="00185FBC"/>
    <w:rsid w:val="00186A30"/>
    <w:rsid w:val="00187EE7"/>
    <w:rsid w:val="0019291C"/>
    <w:rsid w:val="001929A8"/>
    <w:rsid w:val="00192A51"/>
    <w:rsid w:val="001938AF"/>
    <w:rsid w:val="001940D2"/>
    <w:rsid w:val="00194339"/>
    <w:rsid w:val="0019662E"/>
    <w:rsid w:val="001A0899"/>
    <w:rsid w:val="001A1B93"/>
    <w:rsid w:val="001A5029"/>
    <w:rsid w:val="001A5E48"/>
    <w:rsid w:val="001B108D"/>
    <w:rsid w:val="001B1E25"/>
    <w:rsid w:val="001B2386"/>
    <w:rsid w:val="001B526B"/>
    <w:rsid w:val="001B5F4D"/>
    <w:rsid w:val="001B6EBA"/>
    <w:rsid w:val="001B7A5F"/>
    <w:rsid w:val="001B7E7A"/>
    <w:rsid w:val="001C09ED"/>
    <w:rsid w:val="001C5049"/>
    <w:rsid w:val="001C59EF"/>
    <w:rsid w:val="001D0DF8"/>
    <w:rsid w:val="001D26B5"/>
    <w:rsid w:val="001D361E"/>
    <w:rsid w:val="001D7C3F"/>
    <w:rsid w:val="001E043C"/>
    <w:rsid w:val="001E0775"/>
    <w:rsid w:val="001E0A35"/>
    <w:rsid w:val="001E40F5"/>
    <w:rsid w:val="001F06B2"/>
    <w:rsid w:val="001F3CDC"/>
    <w:rsid w:val="001F7026"/>
    <w:rsid w:val="00200988"/>
    <w:rsid w:val="00200C9F"/>
    <w:rsid w:val="002011AC"/>
    <w:rsid w:val="00201A00"/>
    <w:rsid w:val="002055C4"/>
    <w:rsid w:val="00206F52"/>
    <w:rsid w:val="00207578"/>
    <w:rsid w:val="00207678"/>
    <w:rsid w:val="00215175"/>
    <w:rsid w:val="002167F3"/>
    <w:rsid w:val="00220470"/>
    <w:rsid w:val="00221391"/>
    <w:rsid w:val="002237DF"/>
    <w:rsid w:val="00226850"/>
    <w:rsid w:val="00230467"/>
    <w:rsid w:val="00230C64"/>
    <w:rsid w:val="002321A9"/>
    <w:rsid w:val="00232F59"/>
    <w:rsid w:val="0023347A"/>
    <w:rsid w:val="00233B40"/>
    <w:rsid w:val="002366FF"/>
    <w:rsid w:val="0024137C"/>
    <w:rsid w:val="00241CB6"/>
    <w:rsid w:val="00242D77"/>
    <w:rsid w:val="00242EE3"/>
    <w:rsid w:val="00243055"/>
    <w:rsid w:val="00244AD9"/>
    <w:rsid w:val="00247BC4"/>
    <w:rsid w:val="00247C57"/>
    <w:rsid w:val="002516E6"/>
    <w:rsid w:val="00252701"/>
    <w:rsid w:val="0025292F"/>
    <w:rsid w:val="002529D3"/>
    <w:rsid w:val="002540AF"/>
    <w:rsid w:val="00256A14"/>
    <w:rsid w:val="002579FF"/>
    <w:rsid w:val="00257B73"/>
    <w:rsid w:val="002603A4"/>
    <w:rsid w:val="0026548B"/>
    <w:rsid w:val="0027310F"/>
    <w:rsid w:val="00273181"/>
    <w:rsid w:val="002757A0"/>
    <w:rsid w:val="00277A89"/>
    <w:rsid w:val="00277DDE"/>
    <w:rsid w:val="00280DBD"/>
    <w:rsid w:val="00282576"/>
    <w:rsid w:val="00284C73"/>
    <w:rsid w:val="0029154F"/>
    <w:rsid w:val="00291B25"/>
    <w:rsid w:val="00291B43"/>
    <w:rsid w:val="00291D60"/>
    <w:rsid w:val="002937D1"/>
    <w:rsid w:val="00294D6E"/>
    <w:rsid w:val="0029662E"/>
    <w:rsid w:val="00297E5F"/>
    <w:rsid w:val="002A14C6"/>
    <w:rsid w:val="002A442D"/>
    <w:rsid w:val="002A49BD"/>
    <w:rsid w:val="002A56FA"/>
    <w:rsid w:val="002A5879"/>
    <w:rsid w:val="002A5B65"/>
    <w:rsid w:val="002B1326"/>
    <w:rsid w:val="002C08A1"/>
    <w:rsid w:val="002C0ACC"/>
    <w:rsid w:val="002C447C"/>
    <w:rsid w:val="002C4FD9"/>
    <w:rsid w:val="002C50BA"/>
    <w:rsid w:val="002C6F3E"/>
    <w:rsid w:val="002C70B1"/>
    <w:rsid w:val="002C7405"/>
    <w:rsid w:val="002C77B9"/>
    <w:rsid w:val="002D240B"/>
    <w:rsid w:val="002D3317"/>
    <w:rsid w:val="002D33A1"/>
    <w:rsid w:val="002D3F24"/>
    <w:rsid w:val="002D54BE"/>
    <w:rsid w:val="002D6725"/>
    <w:rsid w:val="002E13A1"/>
    <w:rsid w:val="002E2A0D"/>
    <w:rsid w:val="002E481F"/>
    <w:rsid w:val="002F0CC0"/>
    <w:rsid w:val="002F12C0"/>
    <w:rsid w:val="002F5E33"/>
    <w:rsid w:val="002F639B"/>
    <w:rsid w:val="002F703A"/>
    <w:rsid w:val="00300DFA"/>
    <w:rsid w:val="003017EF"/>
    <w:rsid w:val="003023C6"/>
    <w:rsid w:val="0030307F"/>
    <w:rsid w:val="00306EA5"/>
    <w:rsid w:val="00307AAC"/>
    <w:rsid w:val="0032050D"/>
    <w:rsid w:val="0032097E"/>
    <w:rsid w:val="003216BA"/>
    <w:rsid w:val="00322D4C"/>
    <w:rsid w:val="00323555"/>
    <w:rsid w:val="00323732"/>
    <w:rsid w:val="00324782"/>
    <w:rsid w:val="00326B8D"/>
    <w:rsid w:val="00327F68"/>
    <w:rsid w:val="00332FDE"/>
    <w:rsid w:val="00333D12"/>
    <w:rsid w:val="00336DB1"/>
    <w:rsid w:val="0034087E"/>
    <w:rsid w:val="00344933"/>
    <w:rsid w:val="0034555F"/>
    <w:rsid w:val="00346CE0"/>
    <w:rsid w:val="00347D54"/>
    <w:rsid w:val="003538FC"/>
    <w:rsid w:val="00353E71"/>
    <w:rsid w:val="00353F68"/>
    <w:rsid w:val="00354475"/>
    <w:rsid w:val="003548D7"/>
    <w:rsid w:val="003563B9"/>
    <w:rsid w:val="0035684E"/>
    <w:rsid w:val="003625D2"/>
    <w:rsid w:val="00362E5A"/>
    <w:rsid w:val="00365512"/>
    <w:rsid w:val="00366B08"/>
    <w:rsid w:val="00373771"/>
    <w:rsid w:val="00374D68"/>
    <w:rsid w:val="0037636B"/>
    <w:rsid w:val="00380320"/>
    <w:rsid w:val="00381FFE"/>
    <w:rsid w:val="00382AD2"/>
    <w:rsid w:val="00383001"/>
    <w:rsid w:val="00390D4D"/>
    <w:rsid w:val="003927C2"/>
    <w:rsid w:val="003929C0"/>
    <w:rsid w:val="00392D84"/>
    <w:rsid w:val="00393843"/>
    <w:rsid w:val="00395A8E"/>
    <w:rsid w:val="00395FD3"/>
    <w:rsid w:val="003979DC"/>
    <w:rsid w:val="003A1860"/>
    <w:rsid w:val="003A1FA1"/>
    <w:rsid w:val="003A4833"/>
    <w:rsid w:val="003A6D57"/>
    <w:rsid w:val="003A7BF7"/>
    <w:rsid w:val="003A7F33"/>
    <w:rsid w:val="003B1E42"/>
    <w:rsid w:val="003B4203"/>
    <w:rsid w:val="003B5E5B"/>
    <w:rsid w:val="003B6601"/>
    <w:rsid w:val="003C039A"/>
    <w:rsid w:val="003C08B1"/>
    <w:rsid w:val="003C0AC0"/>
    <w:rsid w:val="003C16EF"/>
    <w:rsid w:val="003C16FB"/>
    <w:rsid w:val="003C187B"/>
    <w:rsid w:val="003C1FDA"/>
    <w:rsid w:val="003C24FC"/>
    <w:rsid w:val="003C79D8"/>
    <w:rsid w:val="003D223D"/>
    <w:rsid w:val="003D6229"/>
    <w:rsid w:val="003D6431"/>
    <w:rsid w:val="003D6ECC"/>
    <w:rsid w:val="003E0EB3"/>
    <w:rsid w:val="003E4283"/>
    <w:rsid w:val="003F1074"/>
    <w:rsid w:val="003F11D1"/>
    <w:rsid w:val="003F249F"/>
    <w:rsid w:val="003F6598"/>
    <w:rsid w:val="003F7B1F"/>
    <w:rsid w:val="00401381"/>
    <w:rsid w:val="004020AC"/>
    <w:rsid w:val="004023EE"/>
    <w:rsid w:val="00407349"/>
    <w:rsid w:val="00407825"/>
    <w:rsid w:val="0041376C"/>
    <w:rsid w:val="00413C53"/>
    <w:rsid w:val="004140BE"/>
    <w:rsid w:val="00414826"/>
    <w:rsid w:val="004157D7"/>
    <w:rsid w:val="00416F2D"/>
    <w:rsid w:val="0041787F"/>
    <w:rsid w:val="00417AD4"/>
    <w:rsid w:val="004203BF"/>
    <w:rsid w:val="00420A8A"/>
    <w:rsid w:val="00421D1F"/>
    <w:rsid w:val="0042426E"/>
    <w:rsid w:val="00425A0C"/>
    <w:rsid w:val="0042604E"/>
    <w:rsid w:val="00427133"/>
    <w:rsid w:val="004272D7"/>
    <w:rsid w:val="0043261E"/>
    <w:rsid w:val="0043271B"/>
    <w:rsid w:val="00432728"/>
    <w:rsid w:val="00434991"/>
    <w:rsid w:val="00437694"/>
    <w:rsid w:val="00441262"/>
    <w:rsid w:val="00444EA6"/>
    <w:rsid w:val="00446364"/>
    <w:rsid w:val="00446721"/>
    <w:rsid w:val="004478DE"/>
    <w:rsid w:val="00447A47"/>
    <w:rsid w:val="0045678A"/>
    <w:rsid w:val="00457DBA"/>
    <w:rsid w:val="00460D34"/>
    <w:rsid w:val="0046218C"/>
    <w:rsid w:val="0046220C"/>
    <w:rsid w:val="0046331B"/>
    <w:rsid w:val="00470878"/>
    <w:rsid w:val="00471A9A"/>
    <w:rsid w:val="0047249D"/>
    <w:rsid w:val="004738E5"/>
    <w:rsid w:val="00480622"/>
    <w:rsid w:val="00480A32"/>
    <w:rsid w:val="004820DE"/>
    <w:rsid w:val="00485D83"/>
    <w:rsid w:val="00487450"/>
    <w:rsid w:val="00490CAE"/>
    <w:rsid w:val="00494D3F"/>
    <w:rsid w:val="00494F05"/>
    <w:rsid w:val="00494F9E"/>
    <w:rsid w:val="0049589E"/>
    <w:rsid w:val="004958F0"/>
    <w:rsid w:val="004968A9"/>
    <w:rsid w:val="00497EE3"/>
    <w:rsid w:val="004A0809"/>
    <w:rsid w:val="004A1EBB"/>
    <w:rsid w:val="004B0B46"/>
    <w:rsid w:val="004B11CF"/>
    <w:rsid w:val="004B22E5"/>
    <w:rsid w:val="004B2F42"/>
    <w:rsid w:val="004B4827"/>
    <w:rsid w:val="004B5407"/>
    <w:rsid w:val="004B78BB"/>
    <w:rsid w:val="004B7D43"/>
    <w:rsid w:val="004C1154"/>
    <w:rsid w:val="004C15BD"/>
    <w:rsid w:val="004C1EB4"/>
    <w:rsid w:val="004C24B2"/>
    <w:rsid w:val="004C2A08"/>
    <w:rsid w:val="004C69CB"/>
    <w:rsid w:val="004D004D"/>
    <w:rsid w:val="004D1C1C"/>
    <w:rsid w:val="004D21A6"/>
    <w:rsid w:val="004D3F84"/>
    <w:rsid w:val="004D40BB"/>
    <w:rsid w:val="004D71AB"/>
    <w:rsid w:val="004D737D"/>
    <w:rsid w:val="004E0970"/>
    <w:rsid w:val="004E11B5"/>
    <w:rsid w:val="004E18A8"/>
    <w:rsid w:val="004E1D62"/>
    <w:rsid w:val="004E2777"/>
    <w:rsid w:val="004E3700"/>
    <w:rsid w:val="004E41E5"/>
    <w:rsid w:val="004E5496"/>
    <w:rsid w:val="004E5665"/>
    <w:rsid w:val="004E7EAD"/>
    <w:rsid w:val="004F04E7"/>
    <w:rsid w:val="004F4982"/>
    <w:rsid w:val="004F4F77"/>
    <w:rsid w:val="004F5E77"/>
    <w:rsid w:val="004F6A47"/>
    <w:rsid w:val="004F6AF3"/>
    <w:rsid w:val="00500F61"/>
    <w:rsid w:val="00501E66"/>
    <w:rsid w:val="005068AC"/>
    <w:rsid w:val="005106E3"/>
    <w:rsid w:val="00514047"/>
    <w:rsid w:val="005147CF"/>
    <w:rsid w:val="00514FB7"/>
    <w:rsid w:val="00516BE4"/>
    <w:rsid w:val="0051759E"/>
    <w:rsid w:val="00521D08"/>
    <w:rsid w:val="00521D4D"/>
    <w:rsid w:val="00522D7B"/>
    <w:rsid w:val="00525293"/>
    <w:rsid w:val="00527500"/>
    <w:rsid w:val="005323F0"/>
    <w:rsid w:val="00534BC1"/>
    <w:rsid w:val="00534F20"/>
    <w:rsid w:val="005373FB"/>
    <w:rsid w:val="00537BD7"/>
    <w:rsid w:val="005416F2"/>
    <w:rsid w:val="0054352D"/>
    <w:rsid w:val="00543636"/>
    <w:rsid w:val="00543E32"/>
    <w:rsid w:val="00546166"/>
    <w:rsid w:val="00546B1E"/>
    <w:rsid w:val="00547824"/>
    <w:rsid w:val="00550BE6"/>
    <w:rsid w:val="0055503D"/>
    <w:rsid w:val="00561785"/>
    <w:rsid w:val="00562DFB"/>
    <w:rsid w:val="0056465E"/>
    <w:rsid w:val="0056472B"/>
    <w:rsid w:val="00564EAF"/>
    <w:rsid w:val="005652D0"/>
    <w:rsid w:val="00567C69"/>
    <w:rsid w:val="0057225C"/>
    <w:rsid w:val="0057268B"/>
    <w:rsid w:val="00572929"/>
    <w:rsid w:val="005735A6"/>
    <w:rsid w:val="005742EA"/>
    <w:rsid w:val="00574E16"/>
    <w:rsid w:val="0057602F"/>
    <w:rsid w:val="00576EA8"/>
    <w:rsid w:val="005774D4"/>
    <w:rsid w:val="00580B68"/>
    <w:rsid w:val="00583E95"/>
    <w:rsid w:val="00584634"/>
    <w:rsid w:val="0058687A"/>
    <w:rsid w:val="005913AC"/>
    <w:rsid w:val="00592275"/>
    <w:rsid w:val="00593436"/>
    <w:rsid w:val="005968A3"/>
    <w:rsid w:val="00596A55"/>
    <w:rsid w:val="00596EAB"/>
    <w:rsid w:val="0059737B"/>
    <w:rsid w:val="00597A8F"/>
    <w:rsid w:val="00597D4E"/>
    <w:rsid w:val="00597F7D"/>
    <w:rsid w:val="005A1237"/>
    <w:rsid w:val="005A1BDD"/>
    <w:rsid w:val="005A2CB5"/>
    <w:rsid w:val="005A7A0D"/>
    <w:rsid w:val="005B0685"/>
    <w:rsid w:val="005B3A06"/>
    <w:rsid w:val="005B636D"/>
    <w:rsid w:val="005B6F2F"/>
    <w:rsid w:val="005B7510"/>
    <w:rsid w:val="005C2830"/>
    <w:rsid w:val="005C41F2"/>
    <w:rsid w:val="005D2186"/>
    <w:rsid w:val="005D2695"/>
    <w:rsid w:val="005D3972"/>
    <w:rsid w:val="005D429F"/>
    <w:rsid w:val="005D469C"/>
    <w:rsid w:val="005D5DC7"/>
    <w:rsid w:val="005D6187"/>
    <w:rsid w:val="005D78C7"/>
    <w:rsid w:val="005E1A35"/>
    <w:rsid w:val="005E1BBB"/>
    <w:rsid w:val="005E294C"/>
    <w:rsid w:val="005E380E"/>
    <w:rsid w:val="005E3ADF"/>
    <w:rsid w:val="005E5128"/>
    <w:rsid w:val="005E782E"/>
    <w:rsid w:val="005F1588"/>
    <w:rsid w:val="005F225F"/>
    <w:rsid w:val="005F4345"/>
    <w:rsid w:val="005F5725"/>
    <w:rsid w:val="005F5CF8"/>
    <w:rsid w:val="00600B87"/>
    <w:rsid w:val="00601424"/>
    <w:rsid w:val="00601FF9"/>
    <w:rsid w:val="00604330"/>
    <w:rsid w:val="006054A8"/>
    <w:rsid w:val="006059B3"/>
    <w:rsid w:val="00606760"/>
    <w:rsid w:val="00615CA1"/>
    <w:rsid w:val="00617C43"/>
    <w:rsid w:val="00624E8A"/>
    <w:rsid w:val="0062560D"/>
    <w:rsid w:val="0062574F"/>
    <w:rsid w:val="00626128"/>
    <w:rsid w:val="00630087"/>
    <w:rsid w:val="00632E01"/>
    <w:rsid w:val="00633623"/>
    <w:rsid w:val="00634D48"/>
    <w:rsid w:val="00636CC4"/>
    <w:rsid w:val="00637D9C"/>
    <w:rsid w:val="0064187E"/>
    <w:rsid w:val="00642686"/>
    <w:rsid w:val="006431DD"/>
    <w:rsid w:val="00644EB0"/>
    <w:rsid w:val="00644FCF"/>
    <w:rsid w:val="006476AE"/>
    <w:rsid w:val="00650DD0"/>
    <w:rsid w:val="006513A1"/>
    <w:rsid w:val="006533C9"/>
    <w:rsid w:val="0065713C"/>
    <w:rsid w:val="00657F33"/>
    <w:rsid w:val="0066328C"/>
    <w:rsid w:val="00666CF3"/>
    <w:rsid w:val="00672ACA"/>
    <w:rsid w:val="00676379"/>
    <w:rsid w:val="00676B19"/>
    <w:rsid w:val="00680B4B"/>
    <w:rsid w:val="0068108F"/>
    <w:rsid w:val="00681B9B"/>
    <w:rsid w:val="00687045"/>
    <w:rsid w:val="00687A08"/>
    <w:rsid w:val="00691994"/>
    <w:rsid w:val="00691C56"/>
    <w:rsid w:val="006935B0"/>
    <w:rsid w:val="00696CCE"/>
    <w:rsid w:val="00697209"/>
    <w:rsid w:val="00697F43"/>
    <w:rsid w:val="006A0188"/>
    <w:rsid w:val="006A2687"/>
    <w:rsid w:val="006A2D57"/>
    <w:rsid w:val="006A3F09"/>
    <w:rsid w:val="006A4718"/>
    <w:rsid w:val="006A4D1B"/>
    <w:rsid w:val="006A51D6"/>
    <w:rsid w:val="006A6626"/>
    <w:rsid w:val="006A7492"/>
    <w:rsid w:val="006B0345"/>
    <w:rsid w:val="006B3AF3"/>
    <w:rsid w:val="006B6F6F"/>
    <w:rsid w:val="006B7A26"/>
    <w:rsid w:val="006B7AEC"/>
    <w:rsid w:val="006B7DEF"/>
    <w:rsid w:val="006C0745"/>
    <w:rsid w:val="006C1F13"/>
    <w:rsid w:val="006C2DEF"/>
    <w:rsid w:val="006C2E91"/>
    <w:rsid w:val="006C2EE8"/>
    <w:rsid w:val="006C405B"/>
    <w:rsid w:val="006C79EC"/>
    <w:rsid w:val="006D0B09"/>
    <w:rsid w:val="006D1204"/>
    <w:rsid w:val="006D2ED6"/>
    <w:rsid w:val="006D4278"/>
    <w:rsid w:val="006D6F2C"/>
    <w:rsid w:val="006E0E14"/>
    <w:rsid w:val="006E21EC"/>
    <w:rsid w:val="006E43C4"/>
    <w:rsid w:val="006F07FF"/>
    <w:rsid w:val="006F28B3"/>
    <w:rsid w:val="006F30D1"/>
    <w:rsid w:val="006F472C"/>
    <w:rsid w:val="006F4AD1"/>
    <w:rsid w:val="006F4EBF"/>
    <w:rsid w:val="0070101B"/>
    <w:rsid w:val="00704E56"/>
    <w:rsid w:val="00704EA1"/>
    <w:rsid w:val="00705D86"/>
    <w:rsid w:val="00707B58"/>
    <w:rsid w:val="00707D84"/>
    <w:rsid w:val="007104EB"/>
    <w:rsid w:val="00710CD5"/>
    <w:rsid w:val="0071181B"/>
    <w:rsid w:val="007131A6"/>
    <w:rsid w:val="00714CDA"/>
    <w:rsid w:val="00716BB5"/>
    <w:rsid w:val="00716DF4"/>
    <w:rsid w:val="00721FF9"/>
    <w:rsid w:val="007239AB"/>
    <w:rsid w:val="00724CD4"/>
    <w:rsid w:val="00724DD6"/>
    <w:rsid w:val="00725384"/>
    <w:rsid w:val="00726FD6"/>
    <w:rsid w:val="00727A1B"/>
    <w:rsid w:val="00730AEB"/>
    <w:rsid w:val="007332C7"/>
    <w:rsid w:val="0073346D"/>
    <w:rsid w:val="00734B53"/>
    <w:rsid w:val="00736079"/>
    <w:rsid w:val="007363A6"/>
    <w:rsid w:val="00743BB4"/>
    <w:rsid w:val="00744D9E"/>
    <w:rsid w:val="00747424"/>
    <w:rsid w:val="00750B31"/>
    <w:rsid w:val="00750F01"/>
    <w:rsid w:val="00751383"/>
    <w:rsid w:val="0075202D"/>
    <w:rsid w:val="0075331C"/>
    <w:rsid w:val="00754FF1"/>
    <w:rsid w:val="007561F8"/>
    <w:rsid w:val="007603BB"/>
    <w:rsid w:val="00760A61"/>
    <w:rsid w:val="0076219F"/>
    <w:rsid w:val="007621CE"/>
    <w:rsid w:val="007626A6"/>
    <w:rsid w:val="00763E1F"/>
    <w:rsid w:val="007642A8"/>
    <w:rsid w:val="0076490E"/>
    <w:rsid w:val="0077241C"/>
    <w:rsid w:val="00772DA9"/>
    <w:rsid w:val="00772E0E"/>
    <w:rsid w:val="0078030C"/>
    <w:rsid w:val="00780317"/>
    <w:rsid w:val="007874F9"/>
    <w:rsid w:val="00791CCA"/>
    <w:rsid w:val="00793146"/>
    <w:rsid w:val="007947EE"/>
    <w:rsid w:val="00794EF7"/>
    <w:rsid w:val="00796BE2"/>
    <w:rsid w:val="007A0BA1"/>
    <w:rsid w:val="007A1661"/>
    <w:rsid w:val="007A2006"/>
    <w:rsid w:val="007A368D"/>
    <w:rsid w:val="007A5E60"/>
    <w:rsid w:val="007A64D8"/>
    <w:rsid w:val="007B130E"/>
    <w:rsid w:val="007B5C29"/>
    <w:rsid w:val="007B6AE8"/>
    <w:rsid w:val="007B731F"/>
    <w:rsid w:val="007C03A3"/>
    <w:rsid w:val="007C1A09"/>
    <w:rsid w:val="007C2814"/>
    <w:rsid w:val="007C2855"/>
    <w:rsid w:val="007C2B22"/>
    <w:rsid w:val="007C36E6"/>
    <w:rsid w:val="007C3B00"/>
    <w:rsid w:val="007C3CAC"/>
    <w:rsid w:val="007C56D0"/>
    <w:rsid w:val="007C73CB"/>
    <w:rsid w:val="007D0A94"/>
    <w:rsid w:val="007D1649"/>
    <w:rsid w:val="007D180F"/>
    <w:rsid w:val="007D1914"/>
    <w:rsid w:val="007D3258"/>
    <w:rsid w:val="007D5056"/>
    <w:rsid w:val="007D7C2B"/>
    <w:rsid w:val="007E06C8"/>
    <w:rsid w:val="007E1D14"/>
    <w:rsid w:val="007E20E8"/>
    <w:rsid w:val="007E25E7"/>
    <w:rsid w:val="007E2DD9"/>
    <w:rsid w:val="007E2E5A"/>
    <w:rsid w:val="007E3ECC"/>
    <w:rsid w:val="007E7932"/>
    <w:rsid w:val="007F0779"/>
    <w:rsid w:val="007F2DB7"/>
    <w:rsid w:val="007F3B64"/>
    <w:rsid w:val="007F571B"/>
    <w:rsid w:val="007F579D"/>
    <w:rsid w:val="007F6A45"/>
    <w:rsid w:val="008013AA"/>
    <w:rsid w:val="00801471"/>
    <w:rsid w:val="00804ACD"/>
    <w:rsid w:val="00804B97"/>
    <w:rsid w:val="0080631D"/>
    <w:rsid w:val="00807126"/>
    <w:rsid w:val="0080785A"/>
    <w:rsid w:val="00810A86"/>
    <w:rsid w:val="008125DD"/>
    <w:rsid w:val="00812802"/>
    <w:rsid w:val="008137C0"/>
    <w:rsid w:val="00813A74"/>
    <w:rsid w:val="00813C48"/>
    <w:rsid w:val="00816C4C"/>
    <w:rsid w:val="0081737B"/>
    <w:rsid w:val="008246FB"/>
    <w:rsid w:val="00824E1F"/>
    <w:rsid w:val="0082674F"/>
    <w:rsid w:val="00826A0C"/>
    <w:rsid w:val="00827646"/>
    <w:rsid w:val="00831F4F"/>
    <w:rsid w:val="00832818"/>
    <w:rsid w:val="00833AB1"/>
    <w:rsid w:val="00833EED"/>
    <w:rsid w:val="0083422F"/>
    <w:rsid w:val="00835532"/>
    <w:rsid w:val="00835737"/>
    <w:rsid w:val="00836553"/>
    <w:rsid w:val="008369DE"/>
    <w:rsid w:val="00837991"/>
    <w:rsid w:val="008416BD"/>
    <w:rsid w:val="00841F15"/>
    <w:rsid w:val="00843639"/>
    <w:rsid w:val="008468DF"/>
    <w:rsid w:val="00846E1C"/>
    <w:rsid w:val="008502C2"/>
    <w:rsid w:val="00850ACC"/>
    <w:rsid w:val="00851F1C"/>
    <w:rsid w:val="0085272F"/>
    <w:rsid w:val="008550F4"/>
    <w:rsid w:val="00857196"/>
    <w:rsid w:val="00860963"/>
    <w:rsid w:val="008611E2"/>
    <w:rsid w:val="00861CB5"/>
    <w:rsid w:val="0086220C"/>
    <w:rsid w:val="00862BE9"/>
    <w:rsid w:val="00866C19"/>
    <w:rsid w:val="00871FB2"/>
    <w:rsid w:val="008727AC"/>
    <w:rsid w:val="00872F18"/>
    <w:rsid w:val="00872FFE"/>
    <w:rsid w:val="008761DC"/>
    <w:rsid w:val="00884897"/>
    <w:rsid w:val="00884E4D"/>
    <w:rsid w:val="00885D56"/>
    <w:rsid w:val="008877A4"/>
    <w:rsid w:val="00887872"/>
    <w:rsid w:val="00894D5F"/>
    <w:rsid w:val="00894F2C"/>
    <w:rsid w:val="00895C08"/>
    <w:rsid w:val="00896DED"/>
    <w:rsid w:val="008A0AAF"/>
    <w:rsid w:val="008A1B2F"/>
    <w:rsid w:val="008A2E9A"/>
    <w:rsid w:val="008A5266"/>
    <w:rsid w:val="008A5466"/>
    <w:rsid w:val="008A62E8"/>
    <w:rsid w:val="008B2CA0"/>
    <w:rsid w:val="008C1A8B"/>
    <w:rsid w:val="008C2149"/>
    <w:rsid w:val="008C5FAC"/>
    <w:rsid w:val="008D0568"/>
    <w:rsid w:val="008D2BBF"/>
    <w:rsid w:val="008D5773"/>
    <w:rsid w:val="008D5FE8"/>
    <w:rsid w:val="008D6666"/>
    <w:rsid w:val="008D751C"/>
    <w:rsid w:val="008E1011"/>
    <w:rsid w:val="008E17C9"/>
    <w:rsid w:val="008E3BA3"/>
    <w:rsid w:val="008E4362"/>
    <w:rsid w:val="008E620B"/>
    <w:rsid w:val="008F006C"/>
    <w:rsid w:val="008F4F44"/>
    <w:rsid w:val="00900D37"/>
    <w:rsid w:val="00901987"/>
    <w:rsid w:val="00904F17"/>
    <w:rsid w:val="00910910"/>
    <w:rsid w:val="00911419"/>
    <w:rsid w:val="00911F1D"/>
    <w:rsid w:val="00913037"/>
    <w:rsid w:val="0091309B"/>
    <w:rsid w:val="00914987"/>
    <w:rsid w:val="00914DAF"/>
    <w:rsid w:val="00915704"/>
    <w:rsid w:val="009162D2"/>
    <w:rsid w:val="00916E89"/>
    <w:rsid w:val="0092154C"/>
    <w:rsid w:val="009273B1"/>
    <w:rsid w:val="009309BA"/>
    <w:rsid w:val="0093142F"/>
    <w:rsid w:val="00933799"/>
    <w:rsid w:val="00936DBF"/>
    <w:rsid w:val="00940F02"/>
    <w:rsid w:val="009413CF"/>
    <w:rsid w:val="009424AC"/>
    <w:rsid w:val="00944F31"/>
    <w:rsid w:val="0094508F"/>
    <w:rsid w:val="00945851"/>
    <w:rsid w:val="00946DA4"/>
    <w:rsid w:val="00951378"/>
    <w:rsid w:val="00952016"/>
    <w:rsid w:val="00952858"/>
    <w:rsid w:val="00955102"/>
    <w:rsid w:val="00955C12"/>
    <w:rsid w:val="00956413"/>
    <w:rsid w:val="00957A8A"/>
    <w:rsid w:val="00957D8D"/>
    <w:rsid w:val="00960103"/>
    <w:rsid w:val="00960965"/>
    <w:rsid w:val="00960FDA"/>
    <w:rsid w:val="00962EC5"/>
    <w:rsid w:val="00963D78"/>
    <w:rsid w:val="00965938"/>
    <w:rsid w:val="00965C4C"/>
    <w:rsid w:val="009662AD"/>
    <w:rsid w:val="0097530C"/>
    <w:rsid w:val="00977AC4"/>
    <w:rsid w:val="0098218E"/>
    <w:rsid w:val="009837FF"/>
    <w:rsid w:val="00983B9A"/>
    <w:rsid w:val="00983E28"/>
    <w:rsid w:val="00984400"/>
    <w:rsid w:val="00987501"/>
    <w:rsid w:val="009904EB"/>
    <w:rsid w:val="009907E0"/>
    <w:rsid w:val="009923BA"/>
    <w:rsid w:val="009942C1"/>
    <w:rsid w:val="0099475D"/>
    <w:rsid w:val="00994D00"/>
    <w:rsid w:val="009950DD"/>
    <w:rsid w:val="009A0062"/>
    <w:rsid w:val="009A056D"/>
    <w:rsid w:val="009A2022"/>
    <w:rsid w:val="009A305A"/>
    <w:rsid w:val="009A4CC0"/>
    <w:rsid w:val="009A74B8"/>
    <w:rsid w:val="009A7A50"/>
    <w:rsid w:val="009B06D1"/>
    <w:rsid w:val="009B2FB2"/>
    <w:rsid w:val="009B373C"/>
    <w:rsid w:val="009B3E26"/>
    <w:rsid w:val="009B41D6"/>
    <w:rsid w:val="009B621D"/>
    <w:rsid w:val="009C0E7D"/>
    <w:rsid w:val="009C142C"/>
    <w:rsid w:val="009C17E5"/>
    <w:rsid w:val="009C20EA"/>
    <w:rsid w:val="009C3787"/>
    <w:rsid w:val="009C43D7"/>
    <w:rsid w:val="009C701E"/>
    <w:rsid w:val="009D02E9"/>
    <w:rsid w:val="009D0DEE"/>
    <w:rsid w:val="009D493D"/>
    <w:rsid w:val="009D543F"/>
    <w:rsid w:val="009D5561"/>
    <w:rsid w:val="009D7641"/>
    <w:rsid w:val="009E0661"/>
    <w:rsid w:val="009E30DE"/>
    <w:rsid w:val="009E46A0"/>
    <w:rsid w:val="009E4E8A"/>
    <w:rsid w:val="009E5BF4"/>
    <w:rsid w:val="009E6738"/>
    <w:rsid w:val="009F09C3"/>
    <w:rsid w:val="009F0E17"/>
    <w:rsid w:val="00A02EAE"/>
    <w:rsid w:val="00A032AA"/>
    <w:rsid w:val="00A0379A"/>
    <w:rsid w:val="00A042B8"/>
    <w:rsid w:val="00A043D3"/>
    <w:rsid w:val="00A04777"/>
    <w:rsid w:val="00A10DFD"/>
    <w:rsid w:val="00A11A16"/>
    <w:rsid w:val="00A12F71"/>
    <w:rsid w:val="00A16CA8"/>
    <w:rsid w:val="00A22D20"/>
    <w:rsid w:val="00A24F86"/>
    <w:rsid w:val="00A27C41"/>
    <w:rsid w:val="00A34EE3"/>
    <w:rsid w:val="00A37D59"/>
    <w:rsid w:val="00A41E11"/>
    <w:rsid w:val="00A43004"/>
    <w:rsid w:val="00A44BB5"/>
    <w:rsid w:val="00A4671D"/>
    <w:rsid w:val="00A470FA"/>
    <w:rsid w:val="00A47940"/>
    <w:rsid w:val="00A50765"/>
    <w:rsid w:val="00A5127E"/>
    <w:rsid w:val="00A51376"/>
    <w:rsid w:val="00A532F7"/>
    <w:rsid w:val="00A568A7"/>
    <w:rsid w:val="00A6559C"/>
    <w:rsid w:val="00A65871"/>
    <w:rsid w:val="00A67248"/>
    <w:rsid w:val="00A67A73"/>
    <w:rsid w:val="00A719BC"/>
    <w:rsid w:val="00A725DD"/>
    <w:rsid w:val="00A732D3"/>
    <w:rsid w:val="00A749B5"/>
    <w:rsid w:val="00A81981"/>
    <w:rsid w:val="00A81B75"/>
    <w:rsid w:val="00A81D72"/>
    <w:rsid w:val="00A8255B"/>
    <w:rsid w:val="00A85FFF"/>
    <w:rsid w:val="00A87ADB"/>
    <w:rsid w:val="00A935BD"/>
    <w:rsid w:val="00A941B9"/>
    <w:rsid w:val="00A94B61"/>
    <w:rsid w:val="00A94BFD"/>
    <w:rsid w:val="00A9579D"/>
    <w:rsid w:val="00A96E8A"/>
    <w:rsid w:val="00A97B55"/>
    <w:rsid w:val="00AA1E16"/>
    <w:rsid w:val="00AA422B"/>
    <w:rsid w:val="00AA5304"/>
    <w:rsid w:val="00AA6777"/>
    <w:rsid w:val="00AB1B06"/>
    <w:rsid w:val="00AB1BBA"/>
    <w:rsid w:val="00AB405C"/>
    <w:rsid w:val="00AC0887"/>
    <w:rsid w:val="00AC1C89"/>
    <w:rsid w:val="00AC306A"/>
    <w:rsid w:val="00AC430E"/>
    <w:rsid w:val="00AC4CD6"/>
    <w:rsid w:val="00AC6295"/>
    <w:rsid w:val="00AD031F"/>
    <w:rsid w:val="00AD16DE"/>
    <w:rsid w:val="00AD3E0B"/>
    <w:rsid w:val="00AD4BD1"/>
    <w:rsid w:val="00AE0C10"/>
    <w:rsid w:val="00AE28AE"/>
    <w:rsid w:val="00AF0CEA"/>
    <w:rsid w:val="00AF21E9"/>
    <w:rsid w:val="00AF2FCC"/>
    <w:rsid w:val="00AF4197"/>
    <w:rsid w:val="00AF4461"/>
    <w:rsid w:val="00AF6BF9"/>
    <w:rsid w:val="00B0057D"/>
    <w:rsid w:val="00B00862"/>
    <w:rsid w:val="00B00D56"/>
    <w:rsid w:val="00B023E5"/>
    <w:rsid w:val="00B03BAB"/>
    <w:rsid w:val="00B04677"/>
    <w:rsid w:val="00B06112"/>
    <w:rsid w:val="00B06407"/>
    <w:rsid w:val="00B07A8D"/>
    <w:rsid w:val="00B12335"/>
    <w:rsid w:val="00B1239A"/>
    <w:rsid w:val="00B13AB0"/>
    <w:rsid w:val="00B14FEA"/>
    <w:rsid w:val="00B15670"/>
    <w:rsid w:val="00B15713"/>
    <w:rsid w:val="00B1584E"/>
    <w:rsid w:val="00B17832"/>
    <w:rsid w:val="00B20054"/>
    <w:rsid w:val="00B2076E"/>
    <w:rsid w:val="00B21DDC"/>
    <w:rsid w:val="00B23916"/>
    <w:rsid w:val="00B23C12"/>
    <w:rsid w:val="00B23F73"/>
    <w:rsid w:val="00B253C6"/>
    <w:rsid w:val="00B25453"/>
    <w:rsid w:val="00B27429"/>
    <w:rsid w:val="00B27BE3"/>
    <w:rsid w:val="00B304FC"/>
    <w:rsid w:val="00B30509"/>
    <w:rsid w:val="00B31676"/>
    <w:rsid w:val="00B31B46"/>
    <w:rsid w:val="00B325A1"/>
    <w:rsid w:val="00B33508"/>
    <w:rsid w:val="00B350EF"/>
    <w:rsid w:val="00B40058"/>
    <w:rsid w:val="00B427BA"/>
    <w:rsid w:val="00B42CDD"/>
    <w:rsid w:val="00B43551"/>
    <w:rsid w:val="00B43F53"/>
    <w:rsid w:val="00B45B03"/>
    <w:rsid w:val="00B51AD0"/>
    <w:rsid w:val="00B537E5"/>
    <w:rsid w:val="00B5564F"/>
    <w:rsid w:val="00B5610F"/>
    <w:rsid w:val="00B56F34"/>
    <w:rsid w:val="00B57661"/>
    <w:rsid w:val="00B6007A"/>
    <w:rsid w:val="00B605C5"/>
    <w:rsid w:val="00B6205A"/>
    <w:rsid w:val="00B65908"/>
    <w:rsid w:val="00B70D8F"/>
    <w:rsid w:val="00B7641C"/>
    <w:rsid w:val="00B77526"/>
    <w:rsid w:val="00B77E47"/>
    <w:rsid w:val="00B81F61"/>
    <w:rsid w:val="00B82EAF"/>
    <w:rsid w:val="00B85E82"/>
    <w:rsid w:val="00B863CF"/>
    <w:rsid w:val="00B9027C"/>
    <w:rsid w:val="00B9077B"/>
    <w:rsid w:val="00B90B9B"/>
    <w:rsid w:val="00B90DF4"/>
    <w:rsid w:val="00B91092"/>
    <w:rsid w:val="00B96921"/>
    <w:rsid w:val="00BA0C9F"/>
    <w:rsid w:val="00BA22FA"/>
    <w:rsid w:val="00BA2EAC"/>
    <w:rsid w:val="00BA4DFB"/>
    <w:rsid w:val="00BA4F94"/>
    <w:rsid w:val="00BA7F52"/>
    <w:rsid w:val="00BB0608"/>
    <w:rsid w:val="00BB1FFF"/>
    <w:rsid w:val="00BB2A8A"/>
    <w:rsid w:val="00BB2B63"/>
    <w:rsid w:val="00BB4196"/>
    <w:rsid w:val="00BB5F43"/>
    <w:rsid w:val="00BB6239"/>
    <w:rsid w:val="00BB6389"/>
    <w:rsid w:val="00BB6DAF"/>
    <w:rsid w:val="00BC1851"/>
    <w:rsid w:val="00BC407D"/>
    <w:rsid w:val="00BC50A4"/>
    <w:rsid w:val="00BD1F6F"/>
    <w:rsid w:val="00BD5876"/>
    <w:rsid w:val="00BD5EA2"/>
    <w:rsid w:val="00BE41D5"/>
    <w:rsid w:val="00BE46B8"/>
    <w:rsid w:val="00BE7802"/>
    <w:rsid w:val="00BF10C9"/>
    <w:rsid w:val="00BF151C"/>
    <w:rsid w:val="00BF4369"/>
    <w:rsid w:val="00BF6259"/>
    <w:rsid w:val="00C015B5"/>
    <w:rsid w:val="00C01710"/>
    <w:rsid w:val="00C0412E"/>
    <w:rsid w:val="00C059E6"/>
    <w:rsid w:val="00C0736A"/>
    <w:rsid w:val="00C07A21"/>
    <w:rsid w:val="00C07A85"/>
    <w:rsid w:val="00C110BF"/>
    <w:rsid w:val="00C13000"/>
    <w:rsid w:val="00C15C90"/>
    <w:rsid w:val="00C16767"/>
    <w:rsid w:val="00C202DE"/>
    <w:rsid w:val="00C21D07"/>
    <w:rsid w:val="00C22024"/>
    <w:rsid w:val="00C24598"/>
    <w:rsid w:val="00C24E50"/>
    <w:rsid w:val="00C2505F"/>
    <w:rsid w:val="00C26E99"/>
    <w:rsid w:val="00C32B88"/>
    <w:rsid w:val="00C34A89"/>
    <w:rsid w:val="00C36259"/>
    <w:rsid w:val="00C41556"/>
    <w:rsid w:val="00C418F4"/>
    <w:rsid w:val="00C4232D"/>
    <w:rsid w:val="00C42560"/>
    <w:rsid w:val="00C438E3"/>
    <w:rsid w:val="00C43F96"/>
    <w:rsid w:val="00C44FF4"/>
    <w:rsid w:val="00C452F0"/>
    <w:rsid w:val="00C520FD"/>
    <w:rsid w:val="00C523B0"/>
    <w:rsid w:val="00C54605"/>
    <w:rsid w:val="00C5617A"/>
    <w:rsid w:val="00C57818"/>
    <w:rsid w:val="00C5782E"/>
    <w:rsid w:val="00C63663"/>
    <w:rsid w:val="00C64C56"/>
    <w:rsid w:val="00C675ED"/>
    <w:rsid w:val="00C7203C"/>
    <w:rsid w:val="00C742D8"/>
    <w:rsid w:val="00C7547F"/>
    <w:rsid w:val="00C80F51"/>
    <w:rsid w:val="00C8382A"/>
    <w:rsid w:val="00C85001"/>
    <w:rsid w:val="00C85330"/>
    <w:rsid w:val="00C90DD7"/>
    <w:rsid w:val="00C94B0E"/>
    <w:rsid w:val="00CA380F"/>
    <w:rsid w:val="00CA3F42"/>
    <w:rsid w:val="00CA61D2"/>
    <w:rsid w:val="00CA6481"/>
    <w:rsid w:val="00CA6F31"/>
    <w:rsid w:val="00CB0871"/>
    <w:rsid w:val="00CB219E"/>
    <w:rsid w:val="00CB3F2C"/>
    <w:rsid w:val="00CB4F8D"/>
    <w:rsid w:val="00CB6ED2"/>
    <w:rsid w:val="00CB6EF7"/>
    <w:rsid w:val="00CC0E96"/>
    <w:rsid w:val="00CC1AFA"/>
    <w:rsid w:val="00CC2505"/>
    <w:rsid w:val="00CC3278"/>
    <w:rsid w:val="00CC4F41"/>
    <w:rsid w:val="00CD0048"/>
    <w:rsid w:val="00CD0319"/>
    <w:rsid w:val="00CD275C"/>
    <w:rsid w:val="00CD3522"/>
    <w:rsid w:val="00CD3A20"/>
    <w:rsid w:val="00CD3E43"/>
    <w:rsid w:val="00CD4177"/>
    <w:rsid w:val="00CD5A93"/>
    <w:rsid w:val="00CE0BE4"/>
    <w:rsid w:val="00CE2A83"/>
    <w:rsid w:val="00CE2B41"/>
    <w:rsid w:val="00CE38F4"/>
    <w:rsid w:val="00CE63E2"/>
    <w:rsid w:val="00CE780F"/>
    <w:rsid w:val="00CF03EF"/>
    <w:rsid w:val="00CF1464"/>
    <w:rsid w:val="00CF1C8C"/>
    <w:rsid w:val="00CF30B9"/>
    <w:rsid w:val="00CF575F"/>
    <w:rsid w:val="00CF7331"/>
    <w:rsid w:val="00CF74EC"/>
    <w:rsid w:val="00D03E8E"/>
    <w:rsid w:val="00D05B2B"/>
    <w:rsid w:val="00D104E4"/>
    <w:rsid w:val="00D107E9"/>
    <w:rsid w:val="00D12077"/>
    <w:rsid w:val="00D15AE6"/>
    <w:rsid w:val="00D17357"/>
    <w:rsid w:val="00D21D9F"/>
    <w:rsid w:val="00D2263D"/>
    <w:rsid w:val="00D22E93"/>
    <w:rsid w:val="00D243FB"/>
    <w:rsid w:val="00D25929"/>
    <w:rsid w:val="00D27191"/>
    <w:rsid w:val="00D27FCF"/>
    <w:rsid w:val="00D338E3"/>
    <w:rsid w:val="00D34A36"/>
    <w:rsid w:val="00D4051A"/>
    <w:rsid w:val="00D44A47"/>
    <w:rsid w:val="00D47F25"/>
    <w:rsid w:val="00D51289"/>
    <w:rsid w:val="00D51EC5"/>
    <w:rsid w:val="00D549BB"/>
    <w:rsid w:val="00D603FE"/>
    <w:rsid w:val="00D6069A"/>
    <w:rsid w:val="00D63BEC"/>
    <w:rsid w:val="00D63CCD"/>
    <w:rsid w:val="00D65205"/>
    <w:rsid w:val="00D67422"/>
    <w:rsid w:val="00D67FD5"/>
    <w:rsid w:val="00D70CD1"/>
    <w:rsid w:val="00D71B72"/>
    <w:rsid w:val="00D7262C"/>
    <w:rsid w:val="00D7324B"/>
    <w:rsid w:val="00D73D60"/>
    <w:rsid w:val="00D7404E"/>
    <w:rsid w:val="00D75361"/>
    <w:rsid w:val="00D76E56"/>
    <w:rsid w:val="00D77DC6"/>
    <w:rsid w:val="00D80530"/>
    <w:rsid w:val="00D83624"/>
    <w:rsid w:val="00D85564"/>
    <w:rsid w:val="00D878D5"/>
    <w:rsid w:val="00D91767"/>
    <w:rsid w:val="00D925FB"/>
    <w:rsid w:val="00D947A9"/>
    <w:rsid w:val="00D951D6"/>
    <w:rsid w:val="00D9781A"/>
    <w:rsid w:val="00DA1E6C"/>
    <w:rsid w:val="00DA4135"/>
    <w:rsid w:val="00DA4575"/>
    <w:rsid w:val="00DA7F04"/>
    <w:rsid w:val="00DA7F96"/>
    <w:rsid w:val="00DB0D96"/>
    <w:rsid w:val="00DB1EE5"/>
    <w:rsid w:val="00DB2521"/>
    <w:rsid w:val="00DB30C4"/>
    <w:rsid w:val="00DB3218"/>
    <w:rsid w:val="00DB390E"/>
    <w:rsid w:val="00DB41AA"/>
    <w:rsid w:val="00DB54D0"/>
    <w:rsid w:val="00DB70BC"/>
    <w:rsid w:val="00DB7700"/>
    <w:rsid w:val="00DD4339"/>
    <w:rsid w:val="00DD4BFD"/>
    <w:rsid w:val="00DE00FF"/>
    <w:rsid w:val="00DE234E"/>
    <w:rsid w:val="00DE36D8"/>
    <w:rsid w:val="00DF108E"/>
    <w:rsid w:val="00DF1172"/>
    <w:rsid w:val="00DF2142"/>
    <w:rsid w:val="00DF264D"/>
    <w:rsid w:val="00DF2D11"/>
    <w:rsid w:val="00DF5F4F"/>
    <w:rsid w:val="00DF67B9"/>
    <w:rsid w:val="00E007B9"/>
    <w:rsid w:val="00E023BD"/>
    <w:rsid w:val="00E03582"/>
    <w:rsid w:val="00E0481E"/>
    <w:rsid w:val="00E059C2"/>
    <w:rsid w:val="00E07377"/>
    <w:rsid w:val="00E07D3A"/>
    <w:rsid w:val="00E13BBF"/>
    <w:rsid w:val="00E13D97"/>
    <w:rsid w:val="00E16FD6"/>
    <w:rsid w:val="00E245EA"/>
    <w:rsid w:val="00E24A5D"/>
    <w:rsid w:val="00E259BB"/>
    <w:rsid w:val="00E33EFE"/>
    <w:rsid w:val="00E35075"/>
    <w:rsid w:val="00E3759C"/>
    <w:rsid w:val="00E40FC8"/>
    <w:rsid w:val="00E452FD"/>
    <w:rsid w:val="00E466CB"/>
    <w:rsid w:val="00E513CF"/>
    <w:rsid w:val="00E53E04"/>
    <w:rsid w:val="00E565EF"/>
    <w:rsid w:val="00E57353"/>
    <w:rsid w:val="00E57F8F"/>
    <w:rsid w:val="00E61B71"/>
    <w:rsid w:val="00E62C76"/>
    <w:rsid w:val="00E631B9"/>
    <w:rsid w:val="00E64986"/>
    <w:rsid w:val="00E64B6F"/>
    <w:rsid w:val="00E6555C"/>
    <w:rsid w:val="00E65EF1"/>
    <w:rsid w:val="00E6650E"/>
    <w:rsid w:val="00E671FF"/>
    <w:rsid w:val="00E70A08"/>
    <w:rsid w:val="00E721A1"/>
    <w:rsid w:val="00E72B55"/>
    <w:rsid w:val="00E72C5D"/>
    <w:rsid w:val="00E734E3"/>
    <w:rsid w:val="00E7679D"/>
    <w:rsid w:val="00E77D0B"/>
    <w:rsid w:val="00E77F49"/>
    <w:rsid w:val="00E80876"/>
    <w:rsid w:val="00E80A61"/>
    <w:rsid w:val="00E82BCB"/>
    <w:rsid w:val="00E879BE"/>
    <w:rsid w:val="00E87DF1"/>
    <w:rsid w:val="00E919C7"/>
    <w:rsid w:val="00E95751"/>
    <w:rsid w:val="00E95A7E"/>
    <w:rsid w:val="00E97803"/>
    <w:rsid w:val="00EA2B37"/>
    <w:rsid w:val="00EA2FBB"/>
    <w:rsid w:val="00EA6B00"/>
    <w:rsid w:val="00EA7BFA"/>
    <w:rsid w:val="00EB07DB"/>
    <w:rsid w:val="00EB29D9"/>
    <w:rsid w:val="00EB2B4F"/>
    <w:rsid w:val="00EB450E"/>
    <w:rsid w:val="00EB685A"/>
    <w:rsid w:val="00EB6E44"/>
    <w:rsid w:val="00EC0C08"/>
    <w:rsid w:val="00EC1290"/>
    <w:rsid w:val="00EC1353"/>
    <w:rsid w:val="00EC2788"/>
    <w:rsid w:val="00EC372D"/>
    <w:rsid w:val="00EC3C23"/>
    <w:rsid w:val="00EC65E4"/>
    <w:rsid w:val="00EC7B88"/>
    <w:rsid w:val="00ED3E5E"/>
    <w:rsid w:val="00ED4C71"/>
    <w:rsid w:val="00ED65DE"/>
    <w:rsid w:val="00ED7C3F"/>
    <w:rsid w:val="00EE5EB0"/>
    <w:rsid w:val="00EF0495"/>
    <w:rsid w:val="00EF2DA8"/>
    <w:rsid w:val="00EF424D"/>
    <w:rsid w:val="00EF427E"/>
    <w:rsid w:val="00EF4C0F"/>
    <w:rsid w:val="00EF5F0F"/>
    <w:rsid w:val="00F01D9F"/>
    <w:rsid w:val="00F03609"/>
    <w:rsid w:val="00F03712"/>
    <w:rsid w:val="00F042A7"/>
    <w:rsid w:val="00F10D03"/>
    <w:rsid w:val="00F153D9"/>
    <w:rsid w:val="00F327AA"/>
    <w:rsid w:val="00F336AB"/>
    <w:rsid w:val="00F351C1"/>
    <w:rsid w:val="00F35D78"/>
    <w:rsid w:val="00F375C6"/>
    <w:rsid w:val="00F377CC"/>
    <w:rsid w:val="00F40424"/>
    <w:rsid w:val="00F40878"/>
    <w:rsid w:val="00F41330"/>
    <w:rsid w:val="00F41B0C"/>
    <w:rsid w:val="00F44B2F"/>
    <w:rsid w:val="00F45D0B"/>
    <w:rsid w:val="00F52E31"/>
    <w:rsid w:val="00F53DAC"/>
    <w:rsid w:val="00F544D7"/>
    <w:rsid w:val="00F61957"/>
    <w:rsid w:val="00F64BED"/>
    <w:rsid w:val="00F6522C"/>
    <w:rsid w:val="00F66103"/>
    <w:rsid w:val="00F6624D"/>
    <w:rsid w:val="00F73B16"/>
    <w:rsid w:val="00F762C7"/>
    <w:rsid w:val="00F768A0"/>
    <w:rsid w:val="00F801F0"/>
    <w:rsid w:val="00F811C0"/>
    <w:rsid w:val="00F851F7"/>
    <w:rsid w:val="00F86E74"/>
    <w:rsid w:val="00F87962"/>
    <w:rsid w:val="00F91AE9"/>
    <w:rsid w:val="00F91C0D"/>
    <w:rsid w:val="00F91D05"/>
    <w:rsid w:val="00F92FF5"/>
    <w:rsid w:val="00F932EF"/>
    <w:rsid w:val="00F94244"/>
    <w:rsid w:val="00F97B35"/>
    <w:rsid w:val="00FA06FC"/>
    <w:rsid w:val="00FA07AA"/>
    <w:rsid w:val="00FA2FA2"/>
    <w:rsid w:val="00FA30FE"/>
    <w:rsid w:val="00FA4316"/>
    <w:rsid w:val="00FA4573"/>
    <w:rsid w:val="00FA7824"/>
    <w:rsid w:val="00FB26B9"/>
    <w:rsid w:val="00FB49ED"/>
    <w:rsid w:val="00FB5E9B"/>
    <w:rsid w:val="00FB7CD7"/>
    <w:rsid w:val="00FC0547"/>
    <w:rsid w:val="00FC6CDD"/>
    <w:rsid w:val="00FC7732"/>
    <w:rsid w:val="00FD1A18"/>
    <w:rsid w:val="00FD2741"/>
    <w:rsid w:val="00FD30C3"/>
    <w:rsid w:val="00FD3897"/>
    <w:rsid w:val="00FD593E"/>
    <w:rsid w:val="00FD6D7E"/>
    <w:rsid w:val="00FD79AC"/>
    <w:rsid w:val="00FE007A"/>
    <w:rsid w:val="00FE0711"/>
    <w:rsid w:val="00FE09BC"/>
    <w:rsid w:val="00FE2034"/>
    <w:rsid w:val="00FE4BA0"/>
    <w:rsid w:val="00FE53B3"/>
    <w:rsid w:val="00FE6940"/>
    <w:rsid w:val="00FE7FD8"/>
    <w:rsid w:val="00FF18F8"/>
    <w:rsid w:val="00FF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A22F1E1"/>
  <w15:docId w15:val="{07E748EE-8ECE-43D6-918C-3E8CDABF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7E5"/>
    <w:pPr>
      <w:spacing w:before="120" w:after="120" w:line="480" w:lineRule="auto"/>
      <w:jc w:val="both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E8A"/>
    <w:pPr>
      <w:keepNext/>
      <w:keepLines/>
      <w:spacing w:before="240" w:after="0" w:line="259" w:lineRule="auto"/>
      <w:outlineLvl w:val="0"/>
    </w:pPr>
    <w:rPr>
      <w:rFonts w:ascii="Calibri Light" w:eastAsia="Calibri Light" w:hAnsi="Calibri Light"/>
      <w:color w:val="2F5496"/>
      <w:sz w:val="2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B0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A262B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B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A262B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E8A"/>
    <w:rPr>
      <w:rFonts w:ascii="Calibri Light" w:eastAsia="Calibri Light" w:hAnsi="Calibri Light"/>
      <w:color w:val="2F5496"/>
      <w:sz w:val="26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9E4E8A"/>
    <w:pPr>
      <w:spacing w:after="160" w:line="259" w:lineRule="auto"/>
      <w:ind w:left="720"/>
      <w:contextualSpacing/>
    </w:pPr>
    <w:rPr>
      <w:rFonts w:cs="Arial"/>
      <w:lang w:val="en-GB"/>
    </w:rPr>
  </w:style>
  <w:style w:type="table" w:styleId="TableGrid">
    <w:name w:val="Table Grid"/>
    <w:basedOn w:val="TableNormal"/>
    <w:uiPriority w:val="39"/>
    <w:rsid w:val="009E4E8A"/>
    <w:rPr>
      <w:rFonts w:cs="Arial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B1B06"/>
    <w:rPr>
      <w:rFonts w:asciiTheme="majorHAnsi" w:eastAsiaTheme="majorEastAsia" w:hAnsiTheme="majorHAnsi" w:cstheme="majorBidi"/>
      <w:b/>
      <w:bCs/>
      <w:color w:val="0A262B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B1B06"/>
    <w:rPr>
      <w:rFonts w:asciiTheme="majorHAnsi" w:eastAsiaTheme="majorEastAsia" w:hAnsiTheme="majorHAnsi" w:cstheme="majorBidi"/>
      <w:b/>
      <w:bCs/>
      <w:color w:val="0A262B" w:themeColor="accent1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E380E"/>
  </w:style>
  <w:style w:type="paragraph" w:styleId="Footer">
    <w:name w:val="footer"/>
    <w:basedOn w:val="Normal"/>
    <w:link w:val="FooterChar"/>
    <w:uiPriority w:val="99"/>
    <w:unhideWhenUsed/>
    <w:rsid w:val="005E380E"/>
    <w:pPr>
      <w:tabs>
        <w:tab w:val="center" w:pos="4680"/>
        <w:tab w:val="right" w:pos="9360"/>
      </w:tabs>
      <w:spacing w:before="0" w:after="0" w:line="240" w:lineRule="auto"/>
      <w:jc w:val="left"/>
    </w:pPr>
    <w:rPr>
      <w:rFonts w:asciiTheme="minorHAnsi" w:eastAsiaTheme="minorHAnsi" w:hAnsiTheme="minorHAnsi" w:cstheme="minorBidi"/>
      <w:sz w:val="21"/>
      <w:szCs w:val="21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E380E"/>
    <w:rPr>
      <w:rFonts w:asciiTheme="minorHAnsi" w:eastAsiaTheme="minorHAnsi" w:hAnsiTheme="minorHAnsi" w:cstheme="minorBidi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5E3AD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ADF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1FF9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1FF9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01FF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01FF9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1FF9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01FF9"/>
    <w:rPr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83553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35532"/>
    <w:rPr>
      <w:i/>
      <w:iCs/>
      <w:color w:val="000000" w:themeColor="text1"/>
      <w:sz w:val="22"/>
      <w:szCs w:val="22"/>
      <w:lang w:eastAsia="en-US"/>
    </w:rPr>
  </w:style>
  <w:style w:type="character" w:styleId="BookTitle">
    <w:name w:val="Book Title"/>
    <w:basedOn w:val="DefaultParagraphFont"/>
    <w:uiPriority w:val="33"/>
    <w:qFormat/>
    <w:rsid w:val="00835532"/>
    <w:rPr>
      <w:b/>
      <w:bCs/>
      <w:smallCaps/>
      <w:spacing w:val="5"/>
    </w:rPr>
  </w:style>
  <w:style w:type="character" w:styleId="Strong">
    <w:name w:val="Strong"/>
    <w:basedOn w:val="DefaultParagraphFont"/>
    <w:uiPriority w:val="22"/>
    <w:qFormat/>
    <w:rsid w:val="00835532"/>
    <w:rPr>
      <w:b/>
      <w:bCs/>
    </w:rPr>
  </w:style>
  <w:style w:type="character" w:styleId="Emphasis">
    <w:name w:val="Emphasis"/>
    <w:basedOn w:val="DefaultParagraphFont"/>
    <w:uiPriority w:val="20"/>
    <w:qFormat/>
    <w:rsid w:val="00835532"/>
    <w:rPr>
      <w:i/>
      <w:iCs/>
    </w:rPr>
  </w:style>
  <w:style w:type="paragraph" w:styleId="NoSpacing">
    <w:name w:val="No Spacing"/>
    <w:uiPriority w:val="1"/>
    <w:qFormat/>
    <w:rsid w:val="00BC50A4"/>
    <w:rPr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82CE3"/>
    <w:pPr>
      <w:spacing w:after="0" w:line="240" w:lineRule="auto"/>
    </w:pPr>
    <w:rPr>
      <w:i/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C34A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B1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19"/>
    <w:rPr>
      <w:rFonts w:ascii="Segoe UI" w:hAnsi="Segoe UI" w:cs="Segoe UI"/>
      <w:sz w:val="18"/>
      <w:szCs w:val="18"/>
      <w:lang w:eastAsia="en-US"/>
    </w:rPr>
  </w:style>
  <w:style w:type="character" w:customStyle="1" w:styleId="bibref">
    <w:name w:val="bibref"/>
    <w:basedOn w:val="DefaultParagraphFont"/>
    <w:rsid w:val="00846E1C"/>
  </w:style>
  <w:style w:type="character" w:styleId="Hyperlink">
    <w:name w:val="Hyperlink"/>
    <w:basedOn w:val="DefaultParagraphFont"/>
    <w:uiPriority w:val="99"/>
    <w:unhideWhenUsed/>
    <w:rsid w:val="00846E1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3D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D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D7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D78"/>
    <w:rPr>
      <w:b/>
      <w:bCs/>
      <w:lang w:eastAsia="en-US"/>
    </w:rPr>
  </w:style>
  <w:style w:type="paragraph" w:styleId="Revision">
    <w:name w:val="Revision"/>
    <w:hidden/>
    <w:uiPriority w:val="99"/>
    <w:semiHidden/>
    <w:rsid w:val="002E2A0D"/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361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3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380F"/>
    <w:rPr>
      <w:rFonts w:ascii="Courier New" w:eastAsia="Times New Roman" w:hAnsi="Courier New" w:cs="Courier New"/>
      <w:lang w:val="pt-PT" w:eastAsia="pt-PT"/>
    </w:rPr>
  </w:style>
  <w:style w:type="character" w:customStyle="1" w:styleId="y2iqfc">
    <w:name w:val="y2iqfc"/>
    <w:basedOn w:val="DefaultParagraphFont"/>
    <w:rsid w:val="00CA3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59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45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2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85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11173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269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98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92922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5990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6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Planet">
      <a:dk1>
        <a:sysClr val="windowText" lastClr="000000"/>
      </a:dk1>
      <a:lt1>
        <a:sysClr val="window" lastClr="FFFFFF"/>
      </a:lt1>
      <a:dk2>
        <a:srgbClr val="164D57"/>
      </a:dk2>
      <a:lt2>
        <a:srgbClr val="E7E6E6"/>
      </a:lt2>
      <a:accent1>
        <a:srgbClr val="0A262B"/>
      </a:accent1>
      <a:accent2>
        <a:srgbClr val="0A5A69"/>
      </a:accent2>
      <a:accent3>
        <a:srgbClr val="646869"/>
      </a:accent3>
      <a:accent4>
        <a:srgbClr val="B8B5AB"/>
      </a:accent4>
      <a:accent5>
        <a:srgbClr val="D6D4CB"/>
      </a:accent5>
      <a:accent6>
        <a:srgbClr val="000000"/>
      </a:accent6>
      <a:hlink>
        <a:srgbClr val="0563C1"/>
      </a:hlink>
      <a:folHlink>
        <a:srgbClr val="954F72"/>
      </a:folHlink>
    </a:clrScheme>
    <a:fontScheme name="Vierkleurendruk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C9A7A-C041-4C1D-A621-EF861B367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73</Words>
  <Characters>2559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R. Ramalho Alves</dc:creator>
  <cp:keywords/>
  <dc:description/>
  <cp:lastModifiedBy>Joana Alves</cp:lastModifiedBy>
  <cp:revision>7</cp:revision>
  <cp:lastPrinted>2022-07-27T10:25:00Z</cp:lastPrinted>
  <dcterms:created xsi:type="dcterms:W3CDTF">2023-04-04T14:11:00Z</dcterms:created>
  <dcterms:modified xsi:type="dcterms:W3CDTF">2023-04-04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dictive-behaviors</vt:lpwstr>
  </property>
  <property fmtid="{D5CDD505-2E9C-101B-9397-08002B2CF9AE}" pid="3" name="Mendeley Recent Style Name 0_1">
    <vt:lpwstr>Addictive Behavior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drug-and-alcohol-dependence</vt:lpwstr>
  </property>
  <property fmtid="{D5CDD505-2E9C-101B-9397-08002B2CF9AE}" pid="9" name="Mendeley Recent Style Name 3_1">
    <vt:lpwstr>Drug and Alcohol Dependence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23904701/nature-JA</vt:lpwstr>
  </property>
  <property fmtid="{D5CDD505-2E9C-101B-9397-08002B2CF9AE}" pid="17" name="Mendeley Recent Style Name 7_1">
    <vt:lpwstr>Nature - Joana Alv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19406941/vancouver-2</vt:lpwstr>
  </property>
  <property fmtid="{D5CDD505-2E9C-101B-9397-08002B2CF9AE}" pid="21" name="Mendeley Recent Style Name 9_1">
    <vt:lpwstr>Vancouver - Daniela Cost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ddictive-behaviors</vt:lpwstr>
  </property>
  <property fmtid="{D5CDD505-2E9C-101B-9397-08002B2CF9AE}" pid="24" name="Mendeley Unique User Id_1">
    <vt:lpwstr>a8f5b1fd-81ca-3a3c-866e-6c02466eaf9b</vt:lpwstr>
  </property>
</Properties>
</file>